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horzAnchor="margin" w:tblpXSpec="center" w:tblpY="-288"/>
        <w:tblW w:w="15487" w:type="dxa"/>
        <w:tblLook w:val="04A0" w:firstRow="1" w:lastRow="0" w:firstColumn="1" w:lastColumn="0" w:noHBand="0" w:noVBand="1"/>
      </w:tblPr>
      <w:tblGrid>
        <w:gridCol w:w="1206"/>
        <w:gridCol w:w="866"/>
        <w:gridCol w:w="908"/>
        <w:gridCol w:w="866"/>
        <w:gridCol w:w="908"/>
        <w:gridCol w:w="866"/>
        <w:gridCol w:w="908"/>
        <w:gridCol w:w="866"/>
        <w:gridCol w:w="953"/>
        <w:gridCol w:w="866"/>
        <w:gridCol w:w="908"/>
        <w:gridCol w:w="896"/>
        <w:gridCol w:w="908"/>
        <w:gridCol w:w="880"/>
        <w:gridCol w:w="718"/>
        <w:gridCol w:w="190"/>
        <w:gridCol w:w="866"/>
        <w:gridCol w:w="908"/>
      </w:tblGrid>
      <w:tr w:rsidR="003D0F5A" w:rsidRPr="0052489D" w14:paraId="4B2F70EB" w14:textId="77777777" w:rsidTr="00F06C07">
        <w:trPr>
          <w:trHeight w:val="251"/>
        </w:trPr>
        <w:tc>
          <w:tcPr>
            <w:tcW w:w="15487" w:type="dxa"/>
            <w:gridSpan w:val="18"/>
          </w:tcPr>
          <w:p w14:paraId="20DDAC43" w14:textId="77777777" w:rsidR="00037699" w:rsidRDefault="00037699" w:rsidP="00C965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bookmarkStart w:id="0" w:name="_GoBack"/>
            <w:bookmarkEnd w:id="0"/>
            <w:r w:rsidRPr="000376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able 2. Sample distributions and associations with outcome intentions and sun protection behaviors</w:t>
            </w:r>
          </w:p>
          <w:p w14:paraId="4B6A619C" w14:textId="2CB11775" w:rsidR="00F06C07" w:rsidRPr="00037699" w:rsidRDefault="00F06C07" w:rsidP="00C965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40591C" w:rsidRPr="00BE4B6A" w14:paraId="40791663" w14:textId="77777777" w:rsidTr="00F06C07">
        <w:trPr>
          <w:trHeight w:val="229"/>
        </w:trPr>
        <w:tc>
          <w:tcPr>
            <w:tcW w:w="1206" w:type="dxa"/>
          </w:tcPr>
          <w:p w14:paraId="17734C28" w14:textId="77777777" w:rsidR="00B47867" w:rsidRPr="00037699" w:rsidRDefault="00B47867" w:rsidP="00C9656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0711" w:type="dxa"/>
            <w:gridSpan w:val="12"/>
          </w:tcPr>
          <w:p w14:paraId="34BF5F20" w14:textId="77777777" w:rsidR="00B47867" w:rsidRDefault="00B47867" w:rsidP="00C965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irect </w:t>
            </w:r>
          </w:p>
          <w:p w14:paraId="00748794" w14:textId="4FBD85B5" w:rsidR="00F06C07" w:rsidRPr="00BE4B6A" w:rsidRDefault="00F06C07" w:rsidP="00C965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70" w:type="dxa"/>
            <w:gridSpan w:val="5"/>
          </w:tcPr>
          <w:p w14:paraId="1181ED4B" w14:textId="4E5226A8" w:rsidR="00B47867" w:rsidRPr="00BE4B6A" w:rsidRDefault="00B47867" w:rsidP="00C965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irect</w:t>
            </w:r>
          </w:p>
        </w:tc>
      </w:tr>
      <w:tr w:rsidR="008763B1" w:rsidRPr="00BE4B6A" w14:paraId="1B618CBD" w14:textId="2DF491AB" w:rsidTr="00F06C07">
        <w:trPr>
          <w:trHeight w:val="229"/>
        </w:trPr>
        <w:tc>
          <w:tcPr>
            <w:tcW w:w="1206" w:type="dxa"/>
          </w:tcPr>
          <w:p w14:paraId="1D0D0E3B" w14:textId="77777777" w:rsidR="002E6F80" w:rsidRPr="00BE4B6A" w:rsidRDefault="002E6F80" w:rsidP="00C9656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48" w:type="dxa"/>
            <w:gridSpan w:val="4"/>
          </w:tcPr>
          <w:p w14:paraId="14339329" w14:textId="47B6EAD9" w:rsidR="002E6F80" w:rsidRPr="00BE4B6A" w:rsidRDefault="002E6F80" w:rsidP="00C965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4B6A">
              <w:rPr>
                <w:rFonts w:ascii="Times New Roman" w:hAnsi="Times New Roman" w:cs="Times New Roman"/>
                <w:b/>
                <w:bCs/>
              </w:rPr>
              <w:t>Sunscreen</w:t>
            </w:r>
          </w:p>
        </w:tc>
        <w:tc>
          <w:tcPr>
            <w:tcW w:w="3593" w:type="dxa"/>
            <w:gridSpan w:val="4"/>
          </w:tcPr>
          <w:p w14:paraId="77E9D824" w14:textId="4DF23E59" w:rsidR="002E6F80" w:rsidRPr="00BE4B6A" w:rsidRDefault="002E6F80" w:rsidP="00C965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4B6A">
              <w:rPr>
                <w:rFonts w:ascii="Times New Roman" w:hAnsi="Times New Roman" w:cs="Times New Roman"/>
                <w:b/>
                <w:bCs/>
              </w:rPr>
              <w:t>Clothing</w:t>
            </w:r>
          </w:p>
        </w:tc>
        <w:tc>
          <w:tcPr>
            <w:tcW w:w="3570" w:type="dxa"/>
            <w:gridSpan w:val="4"/>
          </w:tcPr>
          <w:p w14:paraId="5CDCB8BF" w14:textId="4BFD0243" w:rsidR="002E6F80" w:rsidRPr="00BE4B6A" w:rsidRDefault="002E6F80" w:rsidP="00C965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4B6A">
              <w:rPr>
                <w:rFonts w:ascii="Times New Roman" w:hAnsi="Times New Roman" w:cs="Times New Roman"/>
                <w:b/>
                <w:bCs/>
              </w:rPr>
              <w:t>Seeking shade</w:t>
            </w:r>
          </w:p>
        </w:tc>
        <w:tc>
          <w:tcPr>
            <w:tcW w:w="3570" w:type="dxa"/>
            <w:gridSpan w:val="5"/>
          </w:tcPr>
          <w:p w14:paraId="15509700" w14:textId="77777777" w:rsidR="002E6F80" w:rsidRDefault="002E6F80" w:rsidP="00C965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4B6A">
              <w:rPr>
                <w:rFonts w:ascii="Times New Roman" w:hAnsi="Times New Roman" w:cs="Times New Roman"/>
                <w:b/>
                <w:bCs/>
              </w:rPr>
              <w:t>Supportive behavior</w:t>
            </w:r>
          </w:p>
          <w:p w14:paraId="1A8523D1" w14:textId="1BF807D1" w:rsidR="00F06C07" w:rsidRPr="00BE4B6A" w:rsidRDefault="00F06C07" w:rsidP="00C965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06C07" w:rsidRPr="002E6F80" w14:paraId="22B6A75E" w14:textId="00BBC27A" w:rsidTr="00F06C07">
        <w:trPr>
          <w:trHeight w:val="207"/>
        </w:trPr>
        <w:tc>
          <w:tcPr>
            <w:tcW w:w="1206" w:type="dxa"/>
          </w:tcPr>
          <w:p w14:paraId="0860EBF5" w14:textId="77777777" w:rsidR="002E6F80" w:rsidRPr="002E6F80" w:rsidRDefault="002E6F80" w:rsidP="00C965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4" w:type="dxa"/>
            <w:gridSpan w:val="2"/>
          </w:tcPr>
          <w:p w14:paraId="45FF2108" w14:textId="09ACD2B4" w:rsidR="002E6F80" w:rsidRPr="002E6F80" w:rsidRDefault="002E6F80" w:rsidP="00C9656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6F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nned</w:t>
            </w:r>
          </w:p>
        </w:tc>
        <w:tc>
          <w:tcPr>
            <w:tcW w:w="1774" w:type="dxa"/>
            <w:gridSpan w:val="2"/>
          </w:tcPr>
          <w:p w14:paraId="7497379C" w14:textId="256E54EE" w:rsidR="002E6F80" w:rsidRPr="002E6F80" w:rsidRDefault="002E6F80" w:rsidP="00C9656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6F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cidental</w:t>
            </w:r>
          </w:p>
        </w:tc>
        <w:tc>
          <w:tcPr>
            <w:tcW w:w="1774" w:type="dxa"/>
            <w:gridSpan w:val="2"/>
          </w:tcPr>
          <w:p w14:paraId="10D2E1FA" w14:textId="1F840924" w:rsidR="002E6F80" w:rsidRPr="002E6F80" w:rsidRDefault="002E6F80" w:rsidP="00C9656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6F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nned</w:t>
            </w:r>
          </w:p>
        </w:tc>
        <w:tc>
          <w:tcPr>
            <w:tcW w:w="1819" w:type="dxa"/>
            <w:gridSpan w:val="2"/>
          </w:tcPr>
          <w:p w14:paraId="32C185D8" w14:textId="275F61C0" w:rsidR="002E6F80" w:rsidRPr="002E6F80" w:rsidRDefault="002E6F80" w:rsidP="00C9656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6F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cidental</w:t>
            </w:r>
          </w:p>
        </w:tc>
        <w:tc>
          <w:tcPr>
            <w:tcW w:w="1713" w:type="dxa"/>
            <w:gridSpan w:val="2"/>
          </w:tcPr>
          <w:p w14:paraId="7EE4A50C" w14:textId="543C7C3A" w:rsidR="002E6F80" w:rsidRPr="002E6F80" w:rsidRDefault="002E6F80" w:rsidP="00C9656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6F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nned</w:t>
            </w:r>
          </w:p>
        </w:tc>
        <w:tc>
          <w:tcPr>
            <w:tcW w:w="1857" w:type="dxa"/>
            <w:gridSpan w:val="2"/>
          </w:tcPr>
          <w:p w14:paraId="488B555C" w14:textId="2F7693C4" w:rsidR="002E6F80" w:rsidRPr="002E6F80" w:rsidRDefault="002E6F80" w:rsidP="00C9656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6F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cidental</w:t>
            </w:r>
          </w:p>
        </w:tc>
        <w:tc>
          <w:tcPr>
            <w:tcW w:w="1606" w:type="dxa"/>
            <w:gridSpan w:val="2"/>
          </w:tcPr>
          <w:p w14:paraId="2F422C40" w14:textId="2DD63689" w:rsidR="002E6F80" w:rsidRPr="002E6F80" w:rsidRDefault="002E6F80" w:rsidP="00C9656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6F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nned</w:t>
            </w:r>
          </w:p>
        </w:tc>
        <w:tc>
          <w:tcPr>
            <w:tcW w:w="1964" w:type="dxa"/>
            <w:gridSpan w:val="3"/>
          </w:tcPr>
          <w:p w14:paraId="3E20629D" w14:textId="0DF6DEB8" w:rsidR="002E6F80" w:rsidRPr="002E6F80" w:rsidRDefault="002E6F80" w:rsidP="00C9656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6F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cidental</w:t>
            </w:r>
          </w:p>
        </w:tc>
      </w:tr>
      <w:tr w:rsidR="003E71E6" w:rsidRPr="002E6F80" w14:paraId="60C1D092" w14:textId="7B7405E3" w:rsidTr="00F06C07">
        <w:trPr>
          <w:trHeight w:val="185"/>
        </w:trPr>
        <w:tc>
          <w:tcPr>
            <w:tcW w:w="1206" w:type="dxa"/>
          </w:tcPr>
          <w:p w14:paraId="543F8AE1" w14:textId="77777777" w:rsidR="003E71E6" w:rsidRPr="002E6F80" w:rsidRDefault="003E71E6" w:rsidP="003E71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</w:tcPr>
          <w:p w14:paraId="48AB208C" w14:textId="77777777" w:rsidR="003E71E6" w:rsidRDefault="003E71E6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F80">
              <w:rPr>
                <w:rFonts w:ascii="Times New Roman" w:hAnsi="Times New Roman" w:cs="Times New Roman"/>
                <w:sz w:val="18"/>
                <w:szCs w:val="18"/>
              </w:rPr>
              <w:t>Intention</w:t>
            </w:r>
          </w:p>
          <w:p w14:paraId="24BFA964" w14:textId="74470B1E" w:rsidR="003E71E6" w:rsidRPr="003E71E6" w:rsidRDefault="003E71E6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FE21BC">
              <w:rPr>
                <w:rFonts w:ascii="Times New Roman" w:hAnsi="Times New Roman" w:cs="Times New Roman"/>
                <w:sz w:val="18"/>
                <w:szCs w:val="18"/>
              </w:rPr>
              <w:t xml:space="preserve"> [.54-.65]</w:t>
            </w:r>
          </w:p>
        </w:tc>
        <w:tc>
          <w:tcPr>
            <w:tcW w:w="908" w:type="dxa"/>
          </w:tcPr>
          <w:p w14:paraId="2C0364CE" w14:textId="77777777" w:rsidR="003E71E6" w:rsidRDefault="003E71E6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F80">
              <w:rPr>
                <w:rFonts w:ascii="Times New Roman" w:hAnsi="Times New Roman" w:cs="Times New Roman"/>
                <w:sz w:val="18"/>
                <w:szCs w:val="18"/>
              </w:rPr>
              <w:t>Behavior</w:t>
            </w:r>
          </w:p>
          <w:p w14:paraId="7D96D854" w14:textId="77777777" w:rsidR="003E71E6" w:rsidRDefault="003E71E6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  <w:p w14:paraId="67D21806" w14:textId="29DCA851" w:rsidR="00FE21BC" w:rsidRPr="002E6F80" w:rsidRDefault="00FE21BC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.21-.34]</w:t>
            </w:r>
          </w:p>
        </w:tc>
        <w:tc>
          <w:tcPr>
            <w:tcW w:w="866" w:type="dxa"/>
          </w:tcPr>
          <w:p w14:paraId="69762BC3" w14:textId="77777777" w:rsidR="003E71E6" w:rsidRDefault="003E71E6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F80">
              <w:rPr>
                <w:rFonts w:ascii="Times New Roman" w:hAnsi="Times New Roman" w:cs="Times New Roman"/>
                <w:sz w:val="18"/>
                <w:szCs w:val="18"/>
              </w:rPr>
              <w:t>Intention</w:t>
            </w:r>
          </w:p>
          <w:p w14:paraId="327401FD" w14:textId="77777777" w:rsidR="003E71E6" w:rsidRDefault="003E71E6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  <w:p w14:paraId="01F08EF3" w14:textId="277D09F9" w:rsidR="00FE21BC" w:rsidRPr="002E6F80" w:rsidRDefault="00FE21BC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.61-.70]</w:t>
            </w:r>
          </w:p>
        </w:tc>
        <w:tc>
          <w:tcPr>
            <w:tcW w:w="908" w:type="dxa"/>
          </w:tcPr>
          <w:p w14:paraId="0FDFB1DA" w14:textId="77777777" w:rsidR="003E71E6" w:rsidRDefault="003E71E6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F80">
              <w:rPr>
                <w:rFonts w:ascii="Times New Roman" w:hAnsi="Times New Roman" w:cs="Times New Roman"/>
                <w:sz w:val="18"/>
                <w:szCs w:val="18"/>
              </w:rPr>
              <w:t>Behavior</w:t>
            </w:r>
          </w:p>
          <w:p w14:paraId="7B62FAE2" w14:textId="77777777" w:rsidR="003E71E6" w:rsidRDefault="003E71E6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  <w:p w14:paraId="04A8C1EB" w14:textId="5CC62B70" w:rsidR="00FE21BC" w:rsidRPr="002E6F80" w:rsidRDefault="00FE21BC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.27-.40]</w:t>
            </w:r>
          </w:p>
        </w:tc>
        <w:tc>
          <w:tcPr>
            <w:tcW w:w="866" w:type="dxa"/>
          </w:tcPr>
          <w:p w14:paraId="47AB1A86" w14:textId="77777777" w:rsidR="003E71E6" w:rsidRDefault="003E71E6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F80">
              <w:rPr>
                <w:rFonts w:ascii="Times New Roman" w:hAnsi="Times New Roman" w:cs="Times New Roman"/>
                <w:sz w:val="18"/>
                <w:szCs w:val="18"/>
              </w:rPr>
              <w:t>Intention</w:t>
            </w:r>
          </w:p>
          <w:p w14:paraId="6AA5038A" w14:textId="77777777" w:rsidR="003E71E6" w:rsidRDefault="003E71E6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  <w:p w14:paraId="59240C58" w14:textId="5785B47A" w:rsidR="00FE21BC" w:rsidRPr="002E6F80" w:rsidRDefault="00FE21BC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.61-.7]</w:t>
            </w:r>
          </w:p>
        </w:tc>
        <w:tc>
          <w:tcPr>
            <w:tcW w:w="908" w:type="dxa"/>
          </w:tcPr>
          <w:p w14:paraId="0B6B34D6" w14:textId="77777777" w:rsidR="003E71E6" w:rsidRDefault="003E71E6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F80">
              <w:rPr>
                <w:rFonts w:ascii="Times New Roman" w:hAnsi="Times New Roman" w:cs="Times New Roman"/>
                <w:sz w:val="18"/>
                <w:szCs w:val="18"/>
              </w:rPr>
              <w:t>Behavior</w:t>
            </w:r>
          </w:p>
          <w:p w14:paraId="0437EEE9" w14:textId="3F698303" w:rsidR="00FE21BC" w:rsidRDefault="003E71E6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FE21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6FA70BD" w14:textId="0BF0DE17" w:rsidR="003E71E6" w:rsidRPr="002E6F80" w:rsidRDefault="00FE21BC" w:rsidP="00FE21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.32-.44]</w:t>
            </w:r>
          </w:p>
        </w:tc>
        <w:tc>
          <w:tcPr>
            <w:tcW w:w="866" w:type="dxa"/>
          </w:tcPr>
          <w:p w14:paraId="38370D75" w14:textId="77777777" w:rsidR="003E71E6" w:rsidRDefault="003E71E6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F80">
              <w:rPr>
                <w:rFonts w:ascii="Times New Roman" w:hAnsi="Times New Roman" w:cs="Times New Roman"/>
                <w:sz w:val="18"/>
                <w:szCs w:val="18"/>
              </w:rPr>
              <w:t>Intention</w:t>
            </w:r>
          </w:p>
          <w:p w14:paraId="457FA4B4" w14:textId="77777777" w:rsidR="003E71E6" w:rsidRDefault="003E71E6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  <w:p w14:paraId="60C3D8FA" w14:textId="0E3C02DF" w:rsidR="00FE21BC" w:rsidRPr="002E6F80" w:rsidRDefault="00FE21BC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.66-.74]</w:t>
            </w:r>
          </w:p>
        </w:tc>
        <w:tc>
          <w:tcPr>
            <w:tcW w:w="953" w:type="dxa"/>
          </w:tcPr>
          <w:p w14:paraId="445E91F6" w14:textId="77777777" w:rsidR="003E71E6" w:rsidRDefault="003E71E6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F80">
              <w:rPr>
                <w:rFonts w:ascii="Times New Roman" w:hAnsi="Times New Roman" w:cs="Times New Roman"/>
                <w:sz w:val="18"/>
                <w:szCs w:val="18"/>
              </w:rPr>
              <w:t>Behavior</w:t>
            </w:r>
          </w:p>
          <w:p w14:paraId="4D8432B8" w14:textId="77777777" w:rsidR="003E71E6" w:rsidRDefault="003E71E6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  <w:p w14:paraId="5467D240" w14:textId="0045C656" w:rsidR="00FE21BC" w:rsidRPr="002E6F80" w:rsidRDefault="00FE21BC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.28-.40]</w:t>
            </w:r>
          </w:p>
        </w:tc>
        <w:tc>
          <w:tcPr>
            <w:tcW w:w="866" w:type="dxa"/>
          </w:tcPr>
          <w:p w14:paraId="28475386" w14:textId="77777777" w:rsidR="003E71E6" w:rsidRDefault="003E71E6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F80">
              <w:rPr>
                <w:rFonts w:ascii="Times New Roman" w:hAnsi="Times New Roman" w:cs="Times New Roman"/>
                <w:sz w:val="18"/>
                <w:szCs w:val="18"/>
              </w:rPr>
              <w:t>Intention</w:t>
            </w:r>
          </w:p>
          <w:p w14:paraId="6A301CBB" w14:textId="77777777" w:rsidR="003E71E6" w:rsidRDefault="003E71E6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  <w:p w14:paraId="2DF9BC84" w14:textId="4A26F9A5" w:rsidR="00FE21BC" w:rsidRPr="002E6F80" w:rsidRDefault="00FE21BC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.62-.71]</w:t>
            </w:r>
          </w:p>
        </w:tc>
        <w:tc>
          <w:tcPr>
            <w:tcW w:w="847" w:type="dxa"/>
          </w:tcPr>
          <w:p w14:paraId="47A041A9" w14:textId="77777777" w:rsidR="003E71E6" w:rsidRDefault="003E71E6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F80">
              <w:rPr>
                <w:rFonts w:ascii="Times New Roman" w:hAnsi="Times New Roman" w:cs="Times New Roman"/>
                <w:sz w:val="18"/>
                <w:szCs w:val="18"/>
              </w:rPr>
              <w:t>Behavior</w:t>
            </w:r>
          </w:p>
          <w:p w14:paraId="4F7F446F" w14:textId="77777777" w:rsidR="003E71E6" w:rsidRDefault="003E71E6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  <w:p w14:paraId="28DF7491" w14:textId="0E8AF353" w:rsidR="00FE21BC" w:rsidRPr="002E6F80" w:rsidRDefault="00FE21BC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.35-.42]</w:t>
            </w:r>
          </w:p>
        </w:tc>
        <w:tc>
          <w:tcPr>
            <w:tcW w:w="949" w:type="dxa"/>
          </w:tcPr>
          <w:p w14:paraId="2570BCCE" w14:textId="77777777" w:rsidR="003E71E6" w:rsidRDefault="003E71E6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F80">
              <w:rPr>
                <w:rFonts w:ascii="Times New Roman" w:hAnsi="Times New Roman" w:cs="Times New Roman"/>
                <w:sz w:val="18"/>
                <w:szCs w:val="18"/>
              </w:rPr>
              <w:t>Intention</w:t>
            </w:r>
          </w:p>
          <w:p w14:paraId="6ADDD333" w14:textId="77777777" w:rsidR="003E71E6" w:rsidRDefault="003E71E6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  <w:p w14:paraId="2B1D798D" w14:textId="74B7CF05" w:rsidR="00FE21BC" w:rsidRPr="002E6F80" w:rsidRDefault="00FE21BC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.69-.76]</w:t>
            </w:r>
          </w:p>
        </w:tc>
        <w:tc>
          <w:tcPr>
            <w:tcW w:w="908" w:type="dxa"/>
          </w:tcPr>
          <w:p w14:paraId="497CEACA" w14:textId="77777777" w:rsidR="003E71E6" w:rsidRDefault="003E71E6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F80">
              <w:rPr>
                <w:rFonts w:ascii="Times New Roman" w:hAnsi="Times New Roman" w:cs="Times New Roman"/>
                <w:sz w:val="18"/>
                <w:szCs w:val="18"/>
              </w:rPr>
              <w:t>Behavior</w:t>
            </w:r>
          </w:p>
          <w:p w14:paraId="4018D65D" w14:textId="77777777" w:rsidR="003E71E6" w:rsidRDefault="003E71E6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  <w:p w14:paraId="268A0B19" w14:textId="105A119F" w:rsidR="00FE21BC" w:rsidRPr="002E6F80" w:rsidRDefault="00FE21BC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.37-.49]</w:t>
            </w:r>
          </w:p>
        </w:tc>
        <w:tc>
          <w:tcPr>
            <w:tcW w:w="888" w:type="dxa"/>
          </w:tcPr>
          <w:p w14:paraId="199BDEB1" w14:textId="77777777" w:rsidR="003E71E6" w:rsidRDefault="003E71E6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F80">
              <w:rPr>
                <w:rFonts w:ascii="Times New Roman" w:hAnsi="Times New Roman" w:cs="Times New Roman"/>
                <w:sz w:val="18"/>
                <w:szCs w:val="18"/>
              </w:rPr>
              <w:t>Intention</w:t>
            </w:r>
          </w:p>
          <w:p w14:paraId="129356C5" w14:textId="77777777" w:rsidR="00FE21BC" w:rsidRDefault="003E71E6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FE21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71E11A0" w14:textId="385AE86C" w:rsidR="003E71E6" w:rsidRPr="002E6F80" w:rsidRDefault="00FE21BC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.42-.54]</w:t>
            </w:r>
          </w:p>
        </w:tc>
        <w:tc>
          <w:tcPr>
            <w:tcW w:w="908" w:type="dxa"/>
            <w:gridSpan w:val="2"/>
          </w:tcPr>
          <w:p w14:paraId="4B0D21C1" w14:textId="77777777" w:rsidR="003E71E6" w:rsidRDefault="003E71E6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F80">
              <w:rPr>
                <w:rFonts w:ascii="Times New Roman" w:hAnsi="Times New Roman" w:cs="Times New Roman"/>
                <w:sz w:val="18"/>
                <w:szCs w:val="18"/>
              </w:rPr>
              <w:t>Behavior</w:t>
            </w:r>
          </w:p>
          <w:p w14:paraId="73CFF5D5" w14:textId="39748DBF" w:rsidR="00FE21BC" w:rsidRDefault="003E71E6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  <w:p w14:paraId="0DB63C54" w14:textId="35C98BC0" w:rsidR="003E71E6" w:rsidRPr="002E6F80" w:rsidRDefault="00FE21BC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.13-.25]</w:t>
            </w:r>
          </w:p>
        </w:tc>
        <w:tc>
          <w:tcPr>
            <w:tcW w:w="866" w:type="dxa"/>
          </w:tcPr>
          <w:p w14:paraId="32A1E688" w14:textId="77777777" w:rsidR="003E71E6" w:rsidRDefault="003E71E6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F80">
              <w:rPr>
                <w:rFonts w:ascii="Times New Roman" w:hAnsi="Times New Roman" w:cs="Times New Roman"/>
                <w:sz w:val="18"/>
                <w:szCs w:val="18"/>
              </w:rPr>
              <w:t>Intention</w:t>
            </w:r>
          </w:p>
          <w:p w14:paraId="2D21C9D1" w14:textId="77777777" w:rsidR="003E71E6" w:rsidRDefault="003E71E6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  <w:p w14:paraId="6630D603" w14:textId="719C83F4" w:rsidR="00FE21BC" w:rsidRPr="002E6F80" w:rsidRDefault="00FE21BC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.53-.63]</w:t>
            </w:r>
          </w:p>
        </w:tc>
        <w:tc>
          <w:tcPr>
            <w:tcW w:w="908" w:type="dxa"/>
          </w:tcPr>
          <w:p w14:paraId="74C0A9AC" w14:textId="77777777" w:rsidR="003E71E6" w:rsidRDefault="003E71E6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F80">
              <w:rPr>
                <w:rFonts w:ascii="Times New Roman" w:hAnsi="Times New Roman" w:cs="Times New Roman"/>
                <w:sz w:val="18"/>
                <w:szCs w:val="18"/>
              </w:rPr>
              <w:t>Behavior</w:t>
            </w:r>
          </w:p>
          <w:p w14:paraId="544B10A3" w14:textId="77777777" w:rsidR="003E71E6" w:rsidRDefault="003E71E6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  <w:p w14:paraId="2D12CD80" w14:textId="17A3E640" w:rsidR="00FE21BC" w:rsidRPr="002E6F80" w:rsidRDefault="00FE21BC" w:rsidP="003E71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.22-.35]</w:t>
            </w:r>
          </w:p>
        </w:tc>
      </w:tr>
      <w:tr w:rsidR="005C25A5" w:rsidRPr="002E6F80" w14:paraId="1F494A88" w14:textId="77777777" w:rsidTr="00F06C07">
        <w:trPr>
          <w:trHeight w:val="810"/>
        </w:trPr>
        <w:tc>
          <w:tcPr>
            <w:tcW w:w="15487" w:type="dxa"/>
            <w:gridSpan w:val="18"/>
          </w:tcPr>
          <w:p w14:paraId="1EA9DFE6" w14:textId="77777777" w:rsidR="00F06C07" w:rsidRDefault="00F06C07" w:rsidP="00C965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0B0C9B6" w14:textId="73264820" w:rsidR="005C25A5" w:rsidRPr="00F06C07" w:rsidRDefault="005C25A5" w:rsidP="00C9656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06C07">
              <w:rPr>
                <w:rFonts w:ascii="Times New Roman" w:hAnsi="Times New Roman" w:cs="Times New Roman"/>
                <w:b/>
                <w:bCs/>
                <w:szCs w:val="20"/>
              </w:rPr>
              <w:t>Behavior-specific determinants</w:t>
            </w:r>
          </w:p>
          <w:p w14:paraId="60BF205C" w14:textId="77777777" w:rsidR="005C25A5" w:rsidRPr="002E6F80" w:rsidRDefault="005C25A5" w:rsidP="00C965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591C" w:rsidRPr="002E6F80" w14:paraId="077ED15D" w14:textId="4562810A" w:rsidTr="00F06C07">
        <w:trPr>
          <w:trHeight w:val="941"/>
        </w:trPr>
        <w:tc>
          <w:tcPr>
            <w:tcW w:w="1206" w:type="dxa"/>
          </w:tcPr>
          <w:p w14:paraId="066B48DC" w14:textId="29531246" w:rsidR="00A36531" w:rsidRPr="00037699" w:rsidRDefault="00A36531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699">
              <w:rPr>
                <w:rFonts w:ascii="Times New Roman" w:hAnsi="Times New Roman" w:cs="Times New Roman"/>
                <w:sz w:val="18"/>
                <w:szCs w:val="18"/>
              </w:rPr>
              <w:t>Attitude: importance</w:t>
            </w:r>
          </w:p>
        </w:tc>
        <w:tc>
          <w:tcPr>
            <w:tcW w:w="866" w:type="dxa"/>
          </w:tcPr>
          <w:p w14:paraId="5CD6CEE7" w14:textId="65AC2CD8" w:rsidR="00A36531" w:rsidRPr="003E71E6" w:rsidRDefault="00393430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r=[0.53; 0.63]</w:t>
            </w:r>
          </w:p>
        </w:tc>
        <w:tc>
          <w:tcPr>
            <w:tcW w:w="908" w:type="dxa"/>
          </w:tcPr>
          <w:p w14:paraId="37CC497D" w14:textId="01B8E123" w:rsidR="00A36531" w:rsidRPr="003E71E6" w:rsidRDefault="003D0F5A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M= [4.49; 4.59], SD=.48, </w:t>
            </w:r>
            <w:r w:rsidR="00393430" w:rsidRPr="003E71E6">
              <w:rPr>
                <w:rFonts w:ascii="Times New Roman" w:hAnsi="Times New Roman" w:cs="Times New Roman"/>
                <w:sz w:val="18"/>
                <w:szCs w:val="18"/>
              </w:rPr>
              <w:t>r=[0.32; 0.45]</w:t>
            </w:r>
          </w:p>
        </w:tc>
        <w:tc>
          <w:tcPr>
            <w:tcW w:w="866" w:type="dxa"/>
          </w:tcPr>
          <w:p w14:paraId="29E0F75B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5; 0.61]</w:t>
            </w:r>
          </w:p>
          <w:p w14:paraId="332C0485" w14:textId="77777777" w:rsidR="00A36531" w:rsidRPr="003E71E6" w:rsidRDefault="00A36531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</w:tcPr>
          <w:p w14:paraId="3AB6406D" w14:textId="5A374FD9" w:rsidR="00A36531" w:rsidRPr="003E71E6" w:rsidRDefault="00C96562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[4.16; 4.29], SD=.72, r=</w:t>
            </w:r>
            <w:r w:rsidR="00A35DC3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39; 0.51]</w:t>
            </w:r>
          </w:p>
        </w:tc>
        <w:tc>
          <w:tcPr>
            <w:tcW w:w="866" w:type="dxa"/>
          </w:tcPr>
          <w:p w14:paraId="7CD274D4" w14:textId="066C279F" w:rsidR="00A36531" w:rsidRPr="003E71E6" w:rsidRDefault="008763B1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r=[0.57; 0.66]</w:t>
            </w:r>
          </w:p>
        </w:tc>
        <w:tc>
          <w:tcPr>
            <w:tcW w:w="908" w:type="dxa"/>
          </w:tcPr>
          <w:p w14:paraId="30D8E40D" w14:textId="0A802FA1" w:rsidR="00A36531" w:rsidRPr="003E71E6" w:rsidRDefault="00C96562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[3.58; 3.72], SD=.83,</w:t>
            </w:r>
            <w:r w:rsidR="008763B1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 r=[0.45; 0.56]</w:t>
            </w: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66" w:type="dxa"/>
          </w:tcPr>
          <w:p w14:paraId="0BB18418" w14:textId="64FD7895" w:rsidR="00A36531" w:rsidRPr="003E71E6" w:rsidRDefault="0087185D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r=[0.57; 0.66]</w:t>
            </w:r>
          </w:p>
        </w:tc>
        <w:tc>
          <w:tcPr>
            <w:tcW w:w="953" w:type="dxa"/>
          </w:tcPr>
          <w:p w14:paraId="34253721" w14:textId="544D24EA" w:rsidR="00A36531" w:rsidRPr="003E71E6" w:rsidRDefault="00423437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M= [3.64; 3.78], SD=.80, </w:t>
            </w:r>
            <w:r w:rsidR="0087185D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r=[0.39; 0.51]</w:t>
            </w:r>
          </w:p>
        </w:tc>
        <w:tc>
          <w:tcPr>
            <w:tcW w:w="866" w:type="dxa"/>
          </w:tcPr>
          <w:p w14:paraId="12C0BF7D" w14:textId="0262B0B8" w:rsidR="00A36531" w:rsidRPr="003E71E6" w:rsidRDefault="006E18D3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r=[0.54; 0.64]</w:t>
            </w:r>
          </w:p>
        </w:tc>
        <w:tc>
          <w:tcPr>
            <w:tcW w:w="847" w:type="dxa"/>
          </w:tcPr>
          <w:p w14:paraId="30D8FE81" w14:textId="60C3CDAB" w:rsidR="00A36531" w:rsidRPr="003E71E6" w:rsidRDefault="00C96562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[3.69; 3.83], SD=.83, r=</w:t>
            </w:r>
            <w:r w:rsidR="004F62F8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42; 0.53]</w:t>
            </w:r>
          </w:p>
        </w:tc>
        <w:tc>
          <w:tcPr>
            <w:tcW w:w="949" w:type="dxa"/>
          </w:tcPr>
          <w:p w14:paraId="502493F8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59; 0.68] </w:t>
            </w:r>
          </w:p>
          <w:p w14:paraId="62FA8050" w14:textId="77777777" w:rsidR="00A36531" w:rsidRPr="003E71E6" w:rsidRDefault="00A36531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</w:tcPr>
          <w:p w14:paraId="47BF109D" w14:textId="2AEB5609" w:rsidR="00A36531" w:rsidRPr="003E71E6" w:rsidRDefault="00A50E24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[3.58; 3.73], SD=.89, r=</w:t>
            </w:r>
            <w:r w:rsidR="001D542B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45; 0.56]</w:t>
            </w:r>
          </w:p>
        </w:tc>
        <w:tc>
          <w:tcPr>
            <w:tcW w:w="888" w:type="dxa"/>
          </w:tcPr>
          <w:p w14:paraId="7488F25E" w14:textId="38366BD1" w:rsidR="00A36531" w:rsidRPr="003E71E6" w:rsidRDefault="004F62F8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r=[0.15; 0.29]</w:t>
            </w:r>
          </w:p>
        </w:tc>
        <w:tc>
          <w:tcPr>
            <w:tcW w:w="908" w:type="dxa"/>
            <w:gridSpan w:val="2"/>
          </w:tcPr>
          <w:p w14:paraId="468283FB" w14:textId="766AD94B" w:rsidR="00A36531" w:rsidRPr="003E71E6" w:rsidRDefault="00A50E24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[4.23; 4.4], SD=1.18, r=</w:t>
            </w:r>
            <w:r w:rsidR="001921F9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12; 0.27]</w:t>
            </w:r>
          </w:p>
        </w:tc>
        <w:tc>
          <w:tcPr>
            <w:tcW w:w="866" w:type="dxa"/>
          </w:tcPr>
          <w:p w14:paraId="617446A6" w14:textId="6188587F" w:rsidR="00A36531" w:rsidRPr="003E71E6" w:rsidRDefault="001D542B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r=[0.28; 0.42]</w:t>
            </w:r>
          </w:p>
        </w:tc>
        <w:tc>
          <w:tcPr>
            <w:tcW w:w="908" w:type="dxa"/>
          </w:tcPr>
          <w:p w14:paraId="6EFD38CB" w14:textId="6A1B7098" w:rsidR="00A36531" w:rsidRPr="003E71E6" w:rsidRDefault="00A50E24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M=[4.16; 4.31], SD=.91, </w:t>
            </w:r>
            <w:r w:rsidR="003E71E6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r=[0.19; 0.34]</w:t>
            </w:r>
          </w:p>
        </w:tc>
      </w:tr>
      <w:tr w:rsidR="0040591C" w:rsidRPr="002E6F80" w14:paraId="2782951D" w14:textId="0378ADA0" w:rsidTr="00F06C07">
        <w:trPr>
          <w:trHeight w:val="1138"/>
        </w:trPr>
        <w:tc>
          <w:tcPr>
            <w:tcW w:w="1206" w:type="dxa"/>
          </w:tcPr>
          <w:p w14:paraId="2732A40B" w14:textId="5919CB13" w:rsidR="00A36531" w:rsidRPr="00037699" w:rsidRDefault="00A36531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699">
              <w:rPr>
                <w:rFonts w:ascii="Times New Roman" w:hAnsi="Times New Roman" w:cs="Times New Roman"/>
                <w:sz w:val="18"/>
                <w:szCs w:val="18"/>
              </w:rPr>
              <w:t>Attitude: pleasantness</w:t>
            </w:r>
          </w:p>
        </w:tc>
        <w:tc>
          <w:tcPr>
            <w:tcW w:w="866" w:type="dxa"/>
          </w:tcPr>
          <w:p w14:paraId="5CCC09DE" w14:textId="1DEDB870" w:rsidR="00A36531" w:rsidRPr="003E71E6" w:rsidRDefault="00393430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r=[0.3; 0.43]</w:t>
            </w:r>
          </w:p>
        </w:tc>
        <w:tc>
          <w:tcPr>
            <w:tcW w:w="908" w:type="dxa"/>
          </w:tcPr>
          <w:p w14:paraId="1AA37B9E" w14:textId="24A64D02" w:rsidR="00A36531" w:rsidRPr="003E71E6" w:rsidRDefault="00A50E24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M= [4.08; 4.23], SD=.94, </w:t>
            </w:r>
            <w:r w:rsidR="00393430" w:rsidRPr="003E71E6">
              <w:rPr>
                <w:rFonts w:ascii="Times New Roman" w:hAnsi="Times New Roman" w:cs="Times New Roman"/>
                <w:sz w:val="18"/>
                <w:szCs w:val="18"/>
              </w:rPr>
              <w:t>r=[0.14; 0.29]</w:t>
            </w:r>
          </w:p>
        </w:tc>
        <w:tc>
          <w:tcPr>
            <w:tcW w:w="866" w:type="dxa"/>
          </w:tcPr>
          <w:p w14:paraId="316FA61D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37; 0.5]</w:t>
            </w:r>
          </w:p>
          <w:p w14:paraId="0CCA1A71" w14:textId="77777777" w:rsidR="00A36531" w:rsidRPr="003E71E6" w:rsidRDefault="00A36531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</w:tcPr>
          <w:p w14:paraId="406523D0" w14:textId="5A9272A0" w:rsidR="00A36531" w:rsidRPr="003E71E6" w:rsidRDefault="00A50E24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[3.9; 4.05], SD=1.00, r=</w:t>
            </w:r>
            <w:r w:rsidR="00A35DC3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28; 0.41]</w:t>
            </w:r>
          </w:p>
        </w:tc>
        <w:tc>
          <w:tcPr>
            <w:tcW w:w="866" w:type="dxa"/>
          </w:tcPr>
          <w:p w14:paraId="031BB656" w14:textId="6BF67504" w:rsidR="00A36531" w:rsidRPr="003E71E6" w:rsidRDefault="008763B1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r=[0.57; 0.66]</w:t>
            </w:r>
          </w:p>
        </w:tc>
        <w:tc>
          <w:tcPr>
            <w:tcW w:w="908" w:type="dxa"/>
          </w:tcPr>
          <w:p w14:paraId="592EB790" w14:textId="52F8825A" w:rsidR="00A36531" w:rsidRPr="003E71E6" w:rsidRDefault="00A50E24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[3.32; 3.49], SD=1.15,</w:t>
            </w:r>
            <w:r w:rsidR="008763B1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 r=[0.39; 0.51]</w:t>
            </w: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66" w:type="dxa"/>
          </w:tcPr>
          <w:p w14:paraId="7045039A" w14:textId="7FCCB7F8" w:rsidR="00A36531" w:rsidRPr="003E71E6" w:rsidRDefault="0087185D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r=[0.52; 0.62]</w:t>
            </w:r>
          </w:p>
        </w:tc>
        <w:tc>
          <w:tcPr>
            <w:tcW w:w="953" w:type="dxa"/>
          </w:tcPr>
          <w:p w14:paraId="22A81831" w14:textId="68A644B6" w:rsidR="00A36531" w:rsidRPr="003E71E6" w:rsidRDefault="00A50E24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[3.52; 3.67], SD=.95, r=</w:t>
            </w:r>
            <w:r w:rsidR="0087185D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35; 0.47]</w:t>
            </w:r>
          </w:p>
        </w:tc>
        <w:tc>
          <w:tcPr>
            <w:tcW w:w="866" w:type="dxa"/>
          </w:tcPr>
          <w:p w14:paraId="25B4E359" w14:textId="7330B6FF" w:rsidR="00A36531" w:rsidRPr="003E71E6" w:rsidRDefault="006E18D3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r=[0.58; 0.67]</w:t>
            </w:r>
          </w:p>
        </w:tc>
        <w:tc>
          <w:tcPr>
            <w:tcW w:w="847" w:type="dxa"/>
          </w:tcPr>
          <w:p w14:paraId="48563FD1" w14:textId="545EA4BF" w:rsidR="00A36531" w:rsidRPr="003E71E6" w:rsidRDefault="00A50E24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[3.54; 3.71], SD=1.17, r=</w:t>
            </w:r>
            <w:r w:rsidR="004F62F8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41; 0.53]</w:t>
            </w:r>
          </w:p>
        </w:tc>
        <w:tc>
          <w:tcPr>
            <w:tcW w:w="949" w:type="dxa"/>
          </w:tcPr>
          <w:p w14:paraId="744CD1B2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57; 0.66] </w:t>
            </w:r>
          </w:p>
          <w:p w14:paraId="4DAE44FB" w14:textId="77777777" w:rsidR="00A36531" w:rsidRPr="003E71E6" w:rsidRDefault="00A36531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</w:tcPr>
          <w:p w14:paraId="324D897A" w14:textId="2B81A5C3" w:rsidR="00A36531" w:rsidRPr="003E71E6" w:rsidRDefault="00A50E24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[3.42; 3.59], SD=1.20, r=</w:t>
            </w:r>
            <w:r w:rsidR="001D542B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43; 0.54]</w:t>
            </w:r>
          </w:p>
        </w:tc>
        <w:tc>
          <w:tcPr>
            <w:tcW w:w="888" w:type="dxa"/>
          </w:tcPr>
          <w:p w14:paraId="21B5CAD3" w14:textId="65C61C42" w:rsidR="00A36531" w:rsidRPr="003E71E6" w:rsidRDefault="004F62F8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r=[0.21; 0.35]</w:t>
            </w:r>
          </w:p>
        </w:tc>
        <w:tc>
          <w:tcPr>
            <w:tcW w:w="908" w:type="dxa"/>
            <w:gridSpan w:val="2"/>
          </w:tcPr>
          <w:p w14:paraId="6D5C97F0" w14:textId="19E870AD" w:rsidR="00A36531" w:rsidRPr="003E71E6" w:rsidRDefault="00A50E24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[4.21; 4.36], SD=.90, r=</w:t>
            </w:r>
            <w:r w:rsidR="001921F9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06; 0.21]</w:t>
            </w:r>
          </w:p>
        </w:tc>
        <w:tc>
          <w:tcPr>
            <w:tcW w:w="866" w:type="dxa"/>
          </w:tcPr>
          <w:p w14:paraId="2C91A91C" w14:textId="07042938" w:rsidR="00A36531" w:rsidRPr="003E71E6" w:rsidRDefault="001D542B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r=[0.34; 0.47]</w:t>
            </w:r>
          </w:p>
        </w:tc>
        <w:tc>
          <w:tcPr>
            <w:tcW w:w="908" w:type="dxa"/>
          </w:tcPr>
          <w:p w14:paraId="47A97990" w14:textId="68C7C82D" w:rsidR="00A36531" w:rsidRPr="003E71E6" w:rsidRDefault="00A50E24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[4.12; 4.26], SD=.86, r=</w:t>
            </w:r>
            <w:r w:rsidR="003E71E6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24; 0.38]</w:t>
            </w:r>
          </w:p>
        </w:tc>
      </w:tr>
      <w:tr w:rsidR="0040591C" w:rsidRPr="002E6F80" w14:paraId="7C61E972" w14:textId="77777777" w:rsidTr="00F06C07">
        <w:trPr>
          <w:trHeight w:val="371"/>
        </w:trPr>
        <w:tc>
          <w:tcPr>
            <w:tcW w:w="1206" w:type="dxa"/>
          </w:tcPr>
          <w:p w14:paraId="0A2E8555" w14:textId="04DA7970" w:rsidR="00F54D81" w:rsidRPr="00037699" w:rsidRDefault="00F54D81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699">
              <w:rPr>
                <w:rFonts w:ascii="Times New Roman" w:hAnsi="Times New Roman" w:cs="Times New Roman"/>
                <w:sz w:val="18"/>
                <w:szCs w:val="18"/>
              </w:rPr>
              <w:t>Social-norm: partner</w:t>
            </w:r>
          </w:p>
        </w:tc>
        <w:tc>
          <w:tcPr>
            <w:tcW w:w="866" w:type="dxa"/>
          </w:tcPr>
          <w:p w14:paraId="35BDCA6C" w14:textId="309A06B3" w:rsidR="00F54D81" w:rsidRPr="003E71E6" w:rsidRDefault="00393430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r=[0.42; 0.54]</w:t>
            </w:r>
          </w:p>
        </w:tc>
        <w:tc>
          <w:tcPr>
            <w:tcW w:w="908" w:type="dxa"/>
          </w:tcPr>
          <w:p w14:paraId="4D0B6215" w14:textId="7CF34268" w:rsidR="00F54D81" w:rsidRPr="003E71E6" w:rsidRDefault="003D0F5A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M= [4.47; 4.59], SD=.58, </w:t>
            </w:r>
            <w:r w:rsidR="00393430" w:rsidRPr="003E71E6">
              <w:rPr>
                <w:rFonts w:ascii="Times New Roman" w:hAnsi="Times New Roman" w:cs="Times New Roman"/>
                <w:sz w:val="18"/>
                <w:szCs w:val="18"/>
              </w:rPr>
              <w:t>r=[0.21; 0.36]</w:t>
            </w:r>
          </w:p>
        </w:tc>
        <w:tc>
          <w:tcPr>
            <w:tcW w:w="866" w:type="dxa"/>
          </w:tcPr>
          <w:p w14:paraId="472ABE9F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45; 0.57]</w:t>
            </w:r>
          </w:p>
          <w:p w14:paraId="48BE9918" w14:textId="77777777" w:rsidR="00F54D81" w:rsidRPr="003E71E6" w:rsidRDefault="00F54D81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</w:tcPr>
          <w:p w14:paraId="530402E9" w14:textId="36598723" w:rsidR="00F54D81" w:rsidRPr="003E71E6" w:rsidRDefault="00BC1819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[4.32; 4.46], SD=.70, r=</w:t>
            </w:r>
            <w:r w:rsidR="00A35DC3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33; 0.47]</w:t>
            </w:r>
          </w:p>
        </w:tc>
        <w:tc>
          <w:tcPr>
            <w:tcW w:w="866" w:type="dxa"/>
          </w:tcPr>
          <w:p w14:paraId="5BF092A3" w14:textId="654A5F3A" w:rsidR="00F54D81" w:rsidRPr="003E71E6" w:rsidRDefault="008763B1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r=[0.53; 0.64]</w:t>
            </w:r>
          </w:p>
        </w:tc>
        <w:tc>
          <w:tcPr>
            <w:tcW w:w="908" w:type="dxa"/>
          </w:tcPr>
          <w:p w14:paraId="373669EE" w14:textId="4AFC1753" w:rsidR="00F54D81" w:rsidRPr="003E71E6" w:rsidRDefault="00BC1819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M= [3.78; 3.94], SD=1.02, </w:t>
            </w:r>
            <w:r w:rsidR="008763B1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r=[0.43; 0.55]</w:t>
            </w:r>
          </w:p>
        </w:tc>
        <w:tc>
          <w:tcPr>
            <w:tcW w:w="866" w:type="dxa"/>
          </w:tcPr>
          <w:p w14:paraId="3D8AACD2" w14:textId="75AD385F" w:rsidR="00F54D81" w:rsidRPr="003E71E6" w:rsidRDefault="0087185D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r=[0.51; 0.62]</w:t>
            </w:r>
          </w:p>
        </w:tc>
        <w:tc>
          <w:tcPr>
            <w:tcW w:w="953" w:type="dxa"/>
          </w:tcPr>
          <w:p w14:paraId="0C14DA92" w14:textId="1F04FB21" w:rsidR="00F54D81" w:rsidRPr="003E71E6" w:rsidRDefault="00BC1819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[3.8; 3.96], SD=.98, r=</w:t>
            </w:r>
            <w:r w:rsidR="0087185D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36; 0.49]</w:t>
            </w:r>
          </w:p>
        </w:tc>
        <w:tc>
          <w:tcPr>
            <w:tcW w:w="866" w:type="dxa"/>
          </w:tcPr>
          <w:p w14:paraId="1711C432" w14:textId="11917A98" w:rsidR="00F54D81" w:rsidRPr="003E71E6" w:rsidRDefault="006E18D3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r=[0.57; 0.67]</w:t>
            </w:r>
          </w:p>
        </w:tc>
        <w:tc>
          <w:tcPr>
            <w:tcW w:w="847" w:type="dxa"/>
          </w:tcPr>
          <w:p w14:paraId="1FA06BA3" w14:textId="1B97690F" w:rsidR="00F54D81" w:rsidRPr="003E71E6" w:rsidRDefault="00CE0F67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[3.72; 3.89], SD=1.10, r=</w:t>
            </w:r>
            <w:r w:rsidR="004F62F8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4; 0.53]   </w:t>
            </w:r>
          </w:p>
        </w:tc>
        <w:tc>
          <w:tcPr>
            <w:tcW w:w="949" w:type="dxa"/>
          </w:tcPr>
          <w:p w14:paraId="676DE956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59; 0.69] </w:t>
            </w:r>
          </w:p>
          <w:p w14:paraId="684E0BE7" w14:textId="15F61CB8" w:rsidR="00F54D81" w:rsidRPr="003E71E6" w:rsidRDefault="00F54D81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</w:tcPr>
          <w:p w14:paraId="152B85E5" w14:textId="79A216A5" w:rsidR="00F54D81" w:rsidRPr="003E71E6" w:rsidRDefault="00BC1819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[3.65; 3.82], SD=1.15, r=</w:t>
            </w:r>
            <w:r w:rsidR="001D542B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4; 0.53]  </w:t>
            </w:r>
          </w:p>
        </w:tc>
        <w:tc>
          <w:tcPr>
            <w:tcW w:w="888" w:type="dxa"/>
          </w:tcPr>
          <w:p w14:paraId="41BC6806" w14:textId="5AEF9D43" w:rsidR="00F54D81" w:rsidRPr="003E71E6" w:rsidRDefault="004F62F8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r=[0.39; 0.52]</w:t>
            </w:r>
          </w:p>
        </w:tc>
        <w:tc>
          <w:tcPr>
            <w:tcW w:w="908" w:type="dxa"/>
            <w:gridSpan w:val="2"/>
          </w:tcPr>
          <w:p w14:paraId="73EF931B" w14:textId="379A39AE" w:rsidR="00F54D81" w:rsidRPr="003E71E6" w:rsidRDefault="00BC1819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[4.23; 4.37], SD=.71, r=</w:t>
            </w:r>
            <w:r w:rsidR="001921F9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13; 0.28]</w:t>
            </w:r>
          </w:p>
        </w:tc>
        <w:tc>
          <w:tcPr>
            <w:tcW w:w="866" w:type="dxa"/>
          </w:tcPr>
          <w:p w14:paraId="48EB6659" w14:textId="2A05E605" w:rsidR="00F54D81" w:rsidRPr="003E71E6" w:rsidRDefault="003E71E6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r=[0.42; 0.55]  </w:t>
            </w:r>
          </w:p>
        </w:tc>
        <w:tc>
          <w:tcPr>
            <w:tcW w:w="908" w:type="dxa"/>
          </w:tcPr>
          <w:p w14:paraId="09C241C5" w14:textId="0AAE13F8" w:rsidR="00F54D81" w:rsidRPr="003E71E6" w:rsidRDefault="00BC1819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[4.15; 4.29], SD=.79, r=</w:t>
            </w:r>
            <w:r w:rsidR="003E71E6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31; 0.45]</w:t>
            </w:r>
          </w:p>
        </w:tc>
      </w:tr>
      <w:tr w:rsidR="0040591C" w:rsidRPr="002E6F80" w14:paraId="24C3C59C" w14:textId="77777777" w:rsidTr="00F06C07">
        <w:trPr>
          <w:trHeight w:val="371"/>
        </w:trPr>
        <w:tc>
          <w:tcPr>
            <w:tcW w:w="1206" w:type="dxa"/>
          </w:tcPr>
          <w:p w14:paraId="4229608B" w14:textId="47CF89E1" w:rsidR="00F54D81" w:rsidRPr="00037699" w:rsidRDefault="00F54D81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699">
              <w:rPr>
                <w:rFonts w:ascii="Times New Roman" w:hAnsi="Times New Roman" w:cs="Times New Roman"/>
                <w:sz w:val="18"/>
                <w:szCs w:val="18"/>
              </w:rPr>
              <w:t>Social-norm: others</w:t>
            </w:r>
          </w:p>
        </w:tc>
        <w:tc>
          <w:tcPr>
            <w:tcW w:w="866" w:type="dxa"/>
          </w:tcPr>
          <w:p w14:paraId="48698FB9" w14:textId="16804B21" w:rsidR="00F54D81" w:rsidRPr="003E71E6" w:rsidRDefault="00393430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r=[0.19; 0.34]</w:t>
            </w:r>
          </w:p>
        </w:tc>
        <w:tc>
          <w:tcPr>
            <w:tcW w:w="908" w:type="dxa"/>
          </w:tcPr>
          <w:p w14:paraId="14BB787D" w14:textId="1A1C8872" w:rsidR="00F54D81" w:rsidRPr="003E71E6" w:rsidRDefault="00BC1819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M= [3.96; 4.07], SD=.59, </w:t>
            </w:r>
            <w:r w:rsidR="00393430" w:rsidRPr="003E71E6">
              <w:rPr>
                <w:rFonts w:ascii="Times New Roman" w:hAnsi="Times New Roman" w:cs="Times New Roman"/>
                <w:sz w:val="18"/>
                <w:szCs w:val="18"/>
              </w:rPr>
              <w:t>r=[0.12; 0.27]</w:t>
            </w:r>
          </w:p>
        </w:tc>
        <w:tc>
          <w:tcPr>
            <w:tcW w:w="866" w:type="dxa"/>
          </w:tcPr>
          <w:p w14:paraId="6DC6397F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35; 0.47]</w:t>
            </w:r>
          </w:p>
          <w:p w14:paraId="770A0370" w14:textId="77777777" w:rsidR="00F54D81" w:rsidRPr="003E71E6" w:rsidRDefault="00F54D81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</w:tcPr>
          <w:p w14:paraId="5632CA16" w14:textId="18B1E615" w:rsidR="00F54D81" w:rsidRPr="003E71E6" w:rsidRDefault="00BC1819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[3.83; 3.95], SD=.66, r=</w:t>
            </w:r>
            <w:r w:rsidR="00A35DC3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18; 0.32]</w:t>
            </w:r>
          </w:p>
        </w:tc>
        <w:tc>
          <w:tcPr>
            <w:tcW w:w="866" w:type="dxa"/>
          </w:tcPr>
          <w:p w14:paraId="757F8521" w14:textId="7A6E4ED0" w:rsidR="00F54D81" w:rsidRPr="003E71E6" w:rsidRDefault="008763B1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r=[0.44; 0.56]</w:t>
            </w:r>
          </w:p>
        </w:tc>
        <w:tc>
          <w:tcPr>
            <w:tcW w:w="908" w:type="dxa"/>
          </w:tcPr>
          <w:p w14:paraId="38234CB5" w14:textId="21D59AC1" w:rsidR="00F54D81" w:rsidRPr="003E71E6" w:rsidRDefault="00BC1819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M= [3.47; 3.6], SD=.69, </w:t>
            </w:r>
            <w:r w:rsidR="008763B1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r=[0.32; 0.45]</w:t>
            </w:r>
          </w:p>
        </w:tc>
        <w:tc>
          <w:tcPr>
            <w:tcW w:w="866" w:type="dxa"/>
          </w:tcPr>
          <w:p w14:paraId="3D429033" w14:textId="0C08CEF2" w:rsidR="00F54D81" w:rsidRPr="003E71E6" w:rsidRDefault="0087185D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r=[0.48; 0.59]</w:t>
            </w:r>
          </w:p>
        </w:tc>
        <w:tc>
          <w:tcPr>
            <w:tcW w:w="953" w:type="dxa"/>
          </w:tcPr>
          <w:p w14:paraId="3DA2C334" w14:textId="35FDAA68" w:rsidR="00F54D81" w:rsidRPr="003E71E6" w:rsidRDefault="00BC1819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[3.43; 3.55], SD=.67, r=</w:t>
            </w:r>
            <w:r w:rsidR="0087185D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28; 0.41]</w:t>
            </w:r>
          </w:p>
        </w:tc>
        <w:tc>
          <w:tcPr>
            <w:tcW w:w="866" w:type="dxa"/>
          </w:tcPr>
          <w:p w14:paraId="28277117" w14:textId="328563FF" w:rsidR="00F54D81" w:rsidRPr="003E71E6" w:rsidRDefault="006E18D3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r=[0.46; 0.57]</w:t>
            </w:r>
          </w:p>
        </w:tc>
        <w:tc>
          <w:tcPr>
            <w:tcW w:w="847" w:type="dxa"/>
          </w:tcPr>
          <w:p w14:paraId="0C2A58F9" w14:textId="388262F1" w:rsidR="00F54D81" w:rsidRPr="003E71E6" w:rsidRDefault="00BC1819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[3.46; 3.59], SD=.73, r=</w:t>
            </w:r>
            <w:r w:rsidR="004F62F8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3; 0.43]</w:t>
            </w:r>
          </w:p>
        </w:tc>
        <w:tc>
          <w:tcPr>
            <w:tcW w:w="949" w:type="dxa"/>
          </w:tcPr>
          <w:p w14:paraId="75D2442A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48; 0.59]</w:t>
            </w:r>
          </w:p>
          <w:p w14:paraId="4FA40539" w14:textId="77777777" w:rsidR="00F54D81" w:rsidRPr="003E71E6" w:rsidRDefault="00F54D81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</w:tcPr>
          <w:p w14:paraId="62694175" w14:textId="518A2850" w:rsidR="00F54D81" w:rsidRPr="003E71E6" w:rsidRDefault="00BC1819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[3.4; 3.53], SD=.72, r=</w:t>
            </w:r>
            <w:r w:rsidR="001D542B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31; 0.44]</w:t>
            </w:r>
          </w:p>
        </w:tc>
        <w:tc>
          <w:tcPr>
            <w:tcW w:w="888" w:type="dxa"/>
          </w:tcPr>
          <w:p w14:paraId="7B0118F7" w14:textId="269BDDE7" w:rsidR="00F54D81" w:rsidRPr="003E71E6" w:rsidRDefault="004F62F8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r=[0.23; 0.37]</w:t>
            </w:r>
          </w:p>
        </w:tc>
        <w:tc>
          <w:tcPr>
            <w:tcW w:w="908" w:type="dxa"/>
            <w:gridSpan w:val="2"/>
          </w:tcPr>
          <w:p w14:paraId="7427B869" w14:textId="6F78A774" w:rsidR="00F54D81" w:rsidRPr="003E71E6" w:rsidRDefault="00BC1819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[3.74; 3.86], SD=.60, r=</w:t>
            </w:r>
            <w:r w:rsidR="001921F9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02; 0.17]</w:t>
            </w:r>
          </w:p>
        </w:tc>
        <w:tc>
          <w:tcPr>
            <w:tcW w:w="866" w:type="dxa"/>
          </w:tcPr>
          <w:p w14:paraId="32DA7793" w14:textId="186A3FBC" w:rsidR="00F54D81" w:rsidRPr="003E71E6" w:rsidRDefault="003E71E6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r=[0.31; 0.44]  </w:t>
            </w:r>
          </w:p>
        </w:tc>
        <w:tc>
          <w:tcPr>
            <w:tcW w:w="908" w:type="dxa"/>
          </w:tcPr>
          <w:p w14:paraId="022A1DBE" w14:textId="03EB10C1" w:rsidR="00F54D81" w:rsidRPr="003E71E6" w:rsidRDefault="00BC1819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[3.65; 3.77], SD=.66, r=</w:t>
            </w:r>
            <w:r w:rsidR="003E71E6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09; 0.24]</w:t>
            </w:r>
          </w:p>
        </w:tc>
      </w:tr>
      <w:tr w:rsidR="0040591C" w:rsidRPr="002E6F80" w14:paraId="4B5B1D47" w14:textId="77777777" w:rsidTr="00F06C07">
        <w:trPr>
          <w:trHeight w:val="382"/>
        </w:trPr>
        <w:tc>
          <w:tcPr>
            <w:tcW w:w="1206" w:type="dxa"/>
          </w:tcPr>
          <w:p w14:paraId="30FCAF96" w14:textId="6761E4E4" w:rsidR="00F54D81" w:rsidRPr="00037699" w:rsidRDefault="00F54D81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699">
              <w:rPr>
                <w:rFonts w:ascii="Times New Roman" w:hAnsi="Times New Roman" w:cs="Times New Roman"/>
                <w:sz w:val="18"/>
                <w:szCs w:val="18"/>
              </w:rPr>
              <w:t>Self-Efficacy: difficulty</w:t>
            </w:r>
          </w:p>
        </w:tc>
        <w:tc>
          <w:tcPr>
            <w:tcW w:w="866" w:type="dxa"/>
          </w:tcPr>
          <w:p w14:paraId="68E8EB73" w14:textId="1BF68024" w:rsidR="00F54D81" w:rsidRPr="003E71E6" w:rsidRDefault="00393430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r=[0.37; 0.49]</w:t>
            </w:r>
          </w:p>
        </w:tc>
        <w:tc>
          <w:tcPr>
            <w:tcW w:w="908" w:type="dxa"/>
          </w:tcPr>
          <w:p w14:paraId="4A9D9270" w14:textId="2C966F64" w:rsidR="00F54D81" w:rsidRPr="003E71E6" w:rsidRDefault="003D0F5A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M= [3.78; 3.92], </w:t>
            </w:r>
            <w:r w:rsidRPr="003E71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D=.79, </w:t>
            </w:r>
            <w:r w:rsidR="00393430" w:rsidRPr="003E71E6">
              <w:rPr>
                <w:rFonts w:ascii="Times New Roman" w:hAnsi="Times New Roman" w:cs="Times New Roman"/>
                <w:sz w:val="18"/>
                <w:szCs w:val="18"/>
              </w:rPr>
              <w:t>r=[0.24; 0.38]</w:t>
            </w:r>
          </w:p>
        </w:tc>
        <w:tc>
          <w:tcPr>
            <w:tcW w:w="866" w:type="dxa"/>
          </w:tcPr>
          <w:p w14:paraId="42B3E5E9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lastRenderedPageBreak/>
              <w:t>r=[0.58; 0.67]</w:t>
            </w:r>
          </w:p>
          <w:p w14:paraId="1A07AF9A" w14:textId="77777777" w:rsidR="00F54D81" w:rsidRPr="003E71E6" w:rsidRDefault="00F54D81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</w:tcPr>
          <w:p w14:paraId="33E8636A" w14:textId="5C10BE24" w:rsidR="00F54D81" w:rsidRPr="003E71E6" w:rsidRDefault="00D8684A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M= [3.83; 3.97], </w:t>
            </w:r>
            <w:r w:rsidRPr="003E71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D=.86, r=</w:t>
            </w:r>
            <w:r w:rsidR="00A35DC3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33; 0.46]</w:t>
            </w:r>
          </w:p>
        </w:tc>
        <w:tc>
          <w:tcPr>
            <w:tcW w:w="866" w:type="dxa"/>
          </w:tcPr>
          <w:p w14:paraId="753AA362" w14:textId="06007E5B" w:rsidR="00F54D81" w:rsidRPr="003E71E6" w:rsidRDefault="008763B1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r=[0.5; 0.61]  </w:t>
            </w:r>
          </w:p>
        </w:tc>
        <w:tc>
          <w:tcPr>
            <w:tcW w:w="908" w:type="dxa"/>
          </w:tcPr>
          <w:p w14:paraId="659AEA8C" w14:textId="2703D1F2" w:rsidR="00F54D81" w:rsidRPr="003E71E6" w:rsidRDefault="00D8684A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M= [2.86; 3.02], </w:t>
            </w:r>
            <w:r w:rsidRPr="003E71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D=1.11, </w:t>
            </w:r>
            <w:r w:rsidR="008763B1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r=[0.3; 0.43]</w:t>
            </w:r>
          </w:p>
        </w:tc>
        <w:tc>
          <w:tcPr>
            <w:tcW w:w="866" w:type="dxa"/>
          </w:tcPr>
          <w:p w14:paraId="0324F81F" w14:textId="05F91F44" w:rsidR="00F54D81" w:rsidRPr="003E71E6" w:rsidRDefault="0087185D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=[0.61; 0.7]</w:t>
            </w:r>
          </w:p>
        </w:tc>
        <w:tc>
          <w:tcPr>
            <w:tcW w:w="953" w:type="dxa"/>
          </w:tcPr>
          <w:p w14:paraId="3C4F6905" w14:textId="4D717EEB" w:rsidR="00F54D81" w:rsidRPr="003E71E6" w:rsidRDefault="00D8684A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M= [3.32; 3.47], SD=.97, </w:t>
            </w:r>
            <w:r w:rsidRPr="003E71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=</w:t>
            </w:r>
            <w:r w:rsidR="0087185D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38; 0.5]</w:t>
            </w:r>
          </w:p>
        </w:tc>
        <w:tc>
          <w:tcPr>
            <w:tcW w:w="866" w:type="dxa"/>
          </w:tcPr>
          <w:p w14:paraId="4D7CC1A8" w14:textId="0B6D80C1" w:rsidR="00F54D81" w:rsidRPr="003E71E6" w:rsidRDefault="006E18D3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=[0.49; 0.6]</w:t>
            </w:r>
          </w:p>
        </w:tc>
        <w:tc>
          <w:tcPr>
            <w:tcW w:w="847" w:type="dxa"/>
          </w:tcPr>
          <w:p w14:paraId="461E1688" w14:textId="7FF94DFC" w:rsidR="00F54D81" w:rsidRPr="003E71E6" w:rsidRDefault="00D8684A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M= [2.66; 2.82], </w:t>
            </w:r>
            <w:r w:rsidRPr="003E71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D=1.19, r=</w:t>
            </w:r>
            <w:r w:rsidR="004F62F8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33; 0.46]</w:t>
            </w:r>
          </w:p>
        </w:tc>
        <w:tc>
          <w:tcPr>
            <w:tcW w:w="949" w:type="dxa"/>
          </w:tcPr>
          <w:p w14:paraId="37E68642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lastRenderedPageBreak/>
              <w:t xml:space="preserve">r=[0.62; 0.7]   </w:t>
            </w:r>
          </w:p>
          <w:p w14:paraId="0B534AB5" w14:textId="77777777" w:rsidR="00F54D81" w:rsidRPr="003E71E6" w:rsidRDefault="00F54D81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</w:tcPr>
          <w:p w14:paraId="1565B96E" w14:textId="41EBD24D" w:rsidR="00F54D81" w:rsidRPr="003E71E6" w:rsidRDefault="00D8684A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M= [2.82; 2.99], </w:t>
            </w:r>
            <w:r w:rsidRPr="003E71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D=1.2, r=</w:t>
            </w:r>
            <w:r w:rsidR="001D542B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43; 0.55]</w:t>
            </w:r>
          </w:p>
        </w:tc>
        <w:tc>
          <w:tcPr>
            <w:tcW w:w="888" w:type="dxa"/>
          </w:tcPr>
          <w:p w14:paraId="7A8762DC" w14:textId="7E20AE8A" w:rsidR="00F54D81" w:rsidRPr="003E71E6" w:rsidRDefault="004F62F8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=[0.39; 0.51]</w:t>
            </w:r>
          </w:p>
        </w:tc>
        <w:tc>
          <w:tcPr>
            <w:tcW w:w="908" w:type="dxa"/>
            <w:gridSpan w:val="2"/>
          </w:tcPr>
          <w:p w14:paraId="36E89113" w14:textId="5D93B254" w:rsidR="00F54D81" w:rsidRPr="003E71E6" w:rsidRDefault="00D8684A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M= [3.51; 3.65], </w:t>
            </w:r>
            <w:r w:rsidRPr="003E71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D=.91, r=</w:t>
            </w:r>
            <w:r w:rsidR="001921F9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16; 0.31]</w:t>
            </w:r>
          </w:p>
        </w:tc>
        <w:tc>
          <w:tcPr>
            <w:tcW w:w="866" w:type="dxa"/>
          </w:tcPr>
          <w:p w14:paraId="1312692F" w14:textId="4E5625BB" w:rsidR="00F54D81" w:rsidRPr="003E71E6" w:rsidRDefault="003E71E6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=[0.53; 0.63]</w:t>
            </w:r>
          </w:p>
        </w:tc>
        <w:tc>
          <w:tcPr>
            <w:tcW w:w="908" w:type="dxa"/>
          </w:tcPr>
          <w:p w14:paraId="4459FD66" w14:textId="418225C1" w:rsidR="00F54D81" w:rsidRPr="003E71E6" w:rsidRDefault="00D8684A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M= [3.53; 3.68], </w:t>
            </w:r>
            <w:r w:rsidRPr="003E71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D=.94, r=</w:t>
            </w:r>
            <w:r w:rsidR="003E71E6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24; 0.38]</w:t>
            </w:r>
          </w:p>
        </w:tc>
      </w:tr>
      <w:tr w:rsidR="0040591C" w:rsidRPr="002E6F80" w14:paraId="7C271646" w14:textId="77777777" w:rsidTr="00F06C07">
        <w:trPr>
          <w:trHeight w:val="371"/>
        </w:trPr>
        <w:tc>
          <w:tcPr>
            <w:tcW w:w="1206" w:type="dxa"/>
          </w:tcPr>
          <w:p w14:paraId="4A5DD71C" w14:textId="087114EA" w:rsidR="00F54D81" w:rsidRPr="00037699" w:rsidRDefault="00F54D81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6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elf-Efficacy: capability</w:t>
            </w:r>
          </w:p>
        </w:tc>
        <w:tc>
          <w:tcPr>
            <w:tcW w:w="866" w:type="dxa"/>
          </w:tcPr>
          <w:p w14:paraId="0D122A50" w14:textId="35E77805" w:rsidR="00F54D81" w:rsidRPr="003E71E6" w:rsidRDefault="00393430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r=[0.61; 0.7]</w:t>
            </w:r>
          </w:p>
        </w:tc>
        <w:tc>
          <w:tcPr>
            <w:tcW w:w="908" w:type="dxa"/>
          </w:tcPr>
          <w:p w14:paraId="0CEDEA13" w14:textId="1A4352B4" w:rsidR="00F54D81" w:rsidRPr="003E71E6" w:rsidRDefault="00D8684A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M= [4.29; 4.41], SD=0.63, </w:t>
            </w:r>
            <w:r w:rsidR="00393430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r=[0.33; 0.46]  </w:t>
            </w:r>
          </w:p>
        </w:tc>
        <w:tc>
          <w:tcPr>
            <w:tcW w:w="866" w:type="dxa"/>
          </w:tcPr>
          <w:p w14:paraId="1BE27A2D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66; 0.74]</w:t>
            </w:r>
          </w:p>
          <w:p w14:paraId="1E39986C" w14:textId="77777777" w:rsidR="00F54D81" w:rsidRPr="003E71E6" w:rsidRDefault="00F54D81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</w:tcPr>
          <w:p w14:paraId="22991F95" w14:textId="74FAF59B" w:rsidR="00F54D81" w:rsidRPr="003E71E6" w:rsidRDefault="00600DD2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[4.01; 4.15], SD=.85, r=</w:t>
            </w:r>
            <w:r w:rsidR="00A35DC3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35; 0.48]</w:t>
            </w:r>
          </w:p>
        </w:tc>
        <w:tc>
          <w:tcPr>
            <w:tcW w:w="866" w:type="dxa"/>
          </w:tcPr>
          <w:p w14:paraId="526BFD90" w14:textId="77777777" w:rsidR="008763B1" w:rsidRPr="003E71E6" w:rsidRDefault="008763B1" w:rsidP="008763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68; 0.75]</w:t>
            </w:r>
          </w:p>
          <w:p w14:paraId="675D6161" w14:textId="77777777" w:rsidR="00F54D81" w:rsidRPr="003E71E6" w:rsidRDefault="00F54D81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</w:tcPr>
          <w:p w14:paraId="046DC6AB" w14:textId="78145CD2" w:rsidR="00F54D81" w:rsidRPr="003E71E6" w:rsidRDefault="00D8684A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M= [3.19; 3.36], SD=1.23, </w:t>
            </w:r>
            <w:r w:rsidR="008763B1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r=[0.42; 0.53]</w:t>
            </w:r>
          </w:p>
        </w:tc>
        <w:tc>
          <w:tcPr>
            <w:tcW w:w="866" w:type="dxa"/>
          </w:tcPr>
          <w:p w14:paraId="056E080F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71; 0.77]</w:t>
            </w:r>
          </w:p>
          <w:p w14:paraId="026B4E57" w14:textId="77777777" w:rsidR="00F54D81" w:rsidRPr="003E71E6" w:rsidRDefault="00F54D81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</w:tcPr>
          <w:p w14:paraId="69A90644" w14:textId="5C851B4C" w:rsidR="00F54D81" w:rsidRPr="003E71E6" w:rsidRDefault="00600DD2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[3.42; 3.58], SD=.1.00, r=</w:t>
            </w:r>
            <w:r w:rsidR="0087185D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4; 0.52]</w:t>
            </w:r>
          </w:p>
        </w:tc>
        <w:tc>
          <w:tcPr>
            <w:tcW w:w="866" w:type="dxa"/>
          </w:tcPr>
          <w:p w14:paraId="7808D7CF" w14:textId="77777777" w:rsidR="006E18D3" w:rsidRPr="003E71E6" w:rsidRDefault="006E18D3" w:rsidP="006E18D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67; 0.75]</w:t>
            </w:r>
          </w:p>
          <w:p w14:paraId="1462546C" w14:textId="77777777" w:rsidR="00F54D81" w:rsidRPr="003E71E6" w:rsidRDefault="00F54D81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</w:tcPr>
          <w:p w14:paraId="1B4D6510" w14:textId="73D7184E" w:rsidR="00F54D81" w:rsidRPr="003E71E6" w:rsidRDefault="00D8684A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[3.05; 3.22], SD=1.26, r=</w:t>
            </w:r>
            <w:r w:rsidR="004F62F8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47; 0.58]</w:t>
            </w:r>
          </w:p>
        </w:tc>
        <w:tc>
          <w:tcPr>
            <w:tcW w:w="949" w:type="dxa"/>
          </w:tcPr>
          <w:p w14:paraId="1F7464BC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72; 0.78] </w:t>
            </w:r>
          </w:p>
          <w:p w14:paraId="032AE8A3" w14:textId="77777777" w:rsidR="00F54D81" w:rsidRPr="003E71E6" w:rsidRDefault="00F54D81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</w:tcPr>
          <w:p w14:paraId="202B762E" w14:textId="2D35A304" w:rsidR="00F54D81" w:rsidRPr="003E71E6" w:rsidRDefault="00600DD2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[2.99; 3.16], SD=1.24, r=</w:t>
            </w:r>
            <w:r w:rsidR="001D542B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47; 0.58]</w:t>
            </w:r>
          </w:p>
        </w:tc>
        <w:tc>
          <w:tcPr>
            <w:tcW w:w="888" w:type="dxa"/>
          </w:tcPr>
          <w:p w14:paraId="2E51DD7D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55; 0.65]</w:t>
            </w:r>
          </w:p>
          <w:p w14:paraId="3E6188B2" w14:textId="77777777" w:rsidR="00F54D81" w:rsidRPr="003E71E6" w:rsidRDefault="00F54D81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gridSpan w:val="2"/>
          </w:tcPr>
          <w:p w14:paraId="3EC5F82B" w14:textId="0B21118D" w:rsidR="00F54D81" w:rsidRPr="003E71E6" w:rsidRDefault="00D8684A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[3.92; 4.06], SD=.80, r=</w:t>
            </w:r>
            <w:r w:rsidR="001921F9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18; 0.32]</w:t>
            </w:r>
          </w:p>
        </w:tc>
        <w:tc>
          <w:tcPr>
            <w:tcW w:w="866" w:type="dxa"/>
          </w:tcPr>
          <w:p w14:paraId="6CABA1CF" w14:textId="77777777" w:rsidR="003E71E6" w:rsidRPr="003E71E6" w:rsidRDefault="003E71E6" w:rsidP="003E71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63; 0.71] </w:t>
            </w:r>
          </w:p>
          <w:p w14:paraId="4BCE6BDA" w14:textId="77777777" w:rsidR="00F54D81" w:rsidRPr="003E71E6" w:rsidRDefault="00F54D81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</w:tcPr>
          <w:p w14:paraId="490C690E" w14:textId="24FF4DD6" w:rsidR="00F54D81" w:rsidRPr="003E71E6" w:rsidRDefault="00600DD2" w:rsidP="00C96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[3.7; 3.85], SD=0.95, r=</w:t>
            </w:r>
            <w:r w:rsidR="003E71E6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26; 0.4]</w:t>
            </w:r>
          </w:p>
        </w:tc>
      </w:tr>
      <w:tr w:rsidR="0040591C" w:rsidRPr="002E6F80" w14:paraId="32CC1DBE" w14:textId="77777777" w:rsidTr="00F06C07">
        <w:trPr>
          <w:trHeight w:val="1128"/>
        </w:trPr>
        <w:tc>
          <w:tcPr>
            <w:tcW w:w="1206" w:type="dxa"/>
          </w:tcPr>
          <w:p w14:paraId="533CD09E" w14:textId="3C177B22" w:rsidR="00D8684A" w:rsidRPr="00037699" w:rsidRDefault="00D8684A" w:rsidP="00D868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699">
              <w:rPr>
                <w:rFonts w:ascii="Times New Roman" w:hAnsi="Times New Roman" w:cs="Times New Roman"/>
                <w:sz w:val="18"/>
                <w:szCs w:val="18"/>
              </w:rPr>
              <w:t>Action plans</w:t>
            </w:r>
          </w:p>
        </w:tc>
        <w:tc>
          <w:tcPr>
            <w:tcW w:w="866" w:type="dxa"/>
          </w:tcPr>
          <w:p w14:paraId="5F1C0E52" w14:textId="228D9882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r=[0.36; 0.49]</w:t>
            </w:r>
          </w:p>
        </w:tc>
        <w:tc>
          <w:tcPr>
            <w:tcW w:w="908" w:type="dxa"/>
          </w:tcPr>
          <w:p w14:paraId="6E09F386" w14:textId="3E6FB1D4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 [3.87; 4.04], SD=1.34,</w:t>
            </w:r>
          </w:p>
          <w:p w14:paraId="525E4039" w14:textId="5B4B2CFE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r=[0.25; 0.39]  </w:t>
            </w:r>
          </w:p>
        </w:tc>
        <w:tc>
          <w:tcPr>
            <w:tcW w:w="866" w:type="dxa"/>
          </w:tcPr>
          <w:p w14:paraId="3619B40D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47; 0.58] </w:t>
            </w:r>
          </w:p>
          <w:p w14:paraId="04D29BC9" w14:textId="6659CA08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</w:tcPr>
          <w:p w14:paraId="1EAF0FAA" w14:textId="3E1E7238" w:rsidR="00D8684A" w:rsidRPr="003E71E6" w:rsidRDefault="00D8684A" w:rsidP="008763B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[3.66; 3.84], SD=1.45, r=</w:t>
            </w:r>
            <w:r w:rsidR="0087185D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28; 0.41]</w:t>
            </w:r>
          </w:p>
        </w:tc>
        <w:tc>
          <w:tcPr>
            <w:tcW w:w="866" w:type="dxa"/>
          </w:tcPr>
          <w:p w14:paraId="3CF8B597" w14:textId="79D7DE57" w:rsidR="00D8684A" w:rsidRPr="003E71E6" w:rsidRDefault="008763B1" w:rsidP="008763B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56; 0.66] </w:t>
            </w:r>
          </w:p>
        </w:tc>
        <w:tc>
          <w:tcPr>
            <w:tcW w:w="908" w:type="dxa"/>
          </w:tcPr>
          <w:p w14:paraId="2C5B2A9D" w14:textId="3101D50C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M= [3.05; 3.22], SD=1.37, </w:t>
            </w:r>
            <w:r w:rsidR="008763B1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r=[0.37; 0.5]</w:t>
            </w:r>
          </w:p>
        </w:tc>
        <w:tc>
          <w:tcPr>
            <w:tcW w:w="866" w:type="dxa"/>
          </w:tcPr>
          <w:p w14:paraId="3AA870AD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59; 0.68] </w:t>
            </w:r>
          </w:p>
          <w:p w14:paraId="407E8AD3" w14:textId="01A46325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</w:tcPr>
          <w:p w14:paraId="51A0868F" w14:textId="075B48EF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[3.18; 3.36], SD=1.35, r=</w:t>
            </w:r>
            <w:r w:rsidR="0087185D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37; 0.5]</w:t>
            </w:r>
          </w:p>
        </w:tc>
        <w:tc>
          <w:tcPr>
            <w:tcW w:w="866" w:type="dxa"/>
          </w:tcPr>
          <w:p w14:paraId="165707D9" w14:textId="4AED0C4A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r=[0.59; 0.68]</w:t>
            </w:r>
          </w:p>
        </w:tc>
        <w:tc>
          <w:tcPr>
            <w:tcW w:w="847" w:type="dxa"/>
          </w:tcPr>
          <w:p w14:paraId="23D4D8E4" w14:textId="1E1E4BF2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[2.82; 3], SD=1.40, r=</w:t>
            </w:r>
            <w:r w:rsidR="004F62F8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43; 0.54]</w:t>
            </w:r>
          </w:p>
        </w:tc>
        <w:tc>
          <w:tcPr>
            <w:tcW w:w="949" w:type="dxa"/>
          </w:tcPr>
          <w:p w14:paraId="05D5D6C9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6; 0.69] </w:t>
            </w:r>
          </w:p>
          <w:p w14:paraId="37915A20" w14:textId="529D2109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</w:tcPr>
          <w:p w14:paraId="5E3B5969" w14:textId="2A6510E2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[2.86; 3.03], SD=1.35, r=</w:t>
            </w:r>
            <w:r w:rsidR="001D542B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46; 0.58]</w:t>
            </w:r>
          </w:p>
        </w:tc>
        <w:tc>
          <w:tcPr>
            <w:tcW w:w="888" w:type="dxa"/>
          </w:tcPr>
          <w:p w14:paraId="25E1FE8B" w14:textId="16C4A955" w:rsidR="00D8684A" w:rsidRPr="003E71E6" w:rsidRDefault="004F62F8" w:rsidP="00D868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r=[0.41; 0.53]</w:t>
            </w:r>
          </w:p>
        </w:tc>
        <w:tc>
          <w:tcPr>
            <w:tcW w:w="908" w:type="dxa"/>
            <w:gridSpan w:val="2"/>
          </w:tcPr>
          <w:p w14:paraId="69EED576" w14:textId="6647D8E3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[3.47; 3.65], SD=1.45, r=</w:t>
            </w:r>
            <w:r w:rsidR="001921F9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16; 0.31]</w:t>
            </w:r>
          </w:p>
        </w:tc>
        <w:tc>
          <w:tcPr>
            <w:tcW w:w="866" w:type="dxa"/>
          </w:tcPr>
          <w:p w14:paraId="0A800E33" w14:textId="08E18838" w:rsidR="00D8684A" w:rsidRPr="003E71E6" w:rsidRDefault="003E71E6" w:rsidP="00D868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r=[0.5; 0.6]</w:t>
            </w:r>
          </w:p>
        </w:tc>
        <w:tc>
          <w:tcPr>
            <w:tcW w:w="908" w:type="dxa"/>
          </w:tcPr>
          <w:p w14:paraId="6DAD7771" w14:textId="56C98D50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M= [3.38; 3.56], SD=1.40, r=</w:t>
            </w:r>
            <w:r w:rsidR="003E71E6"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[0.24; 0.38]</w:t>
            </w:r>
          </w:p>
        </w:tc>
      </w:tr>
      <w:tr w:rsidR="00206117" w:rsidRPr="002E6F80" w14:paraId="587BB004" w14:textId="77777777" w:rsidTr="00F06C07">
        <w:trPr>
          <w:trHeight w:val="635"/>
        </w:trPr>
        <w:tc>
          <w:tcPr>
            <w:tcW w:w="15487" w:type="dxa"/>
            <w:gridSpan w:val="18"/>
          </w:tcPr>
          <w:p w14:paraId="5C4D5B48" w14:textId="77777777" w:rsidR="00F06C07" w:rsidRDefault="00F06C07" w:rsidP="00D8684A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  <w:p w14:paraId="120F898C" w14:textId="1EB3B2B3" w:rsidR="00206117" w:rsidRDefault="00206117" w:rsidP="00D8684A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06C07">
              <w:rPr>
                <w:rFonts w:ascii="Times New Roman" w:hAnsi="Times New Roman" w:cs="Times New Roman"/>
                <w:b/>
                <w:bCs/>
                <w:szCs w:val="20"/>
              </w:rPr>
              <w:t>Generic determinants</w:t>
            </w:r>
          </w:p>
          <w:p w14:paraId="6EDB32D3" w14:textId="77777777" w:rsidR="00F06C07" w:rsidRPr="00F06C07" w:rsidRDefault="00F06C07" w:rsidP="00D8684A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  <w:p w14:paraId="2266B007" w14:textId="77777777" w:rsidR="00206117" w:rsidRPr="003E71E6" w:rsidRDefault="00206117" w:rsidP="00D868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591C" w:rsidRPr="002E6F80" w14:paraId="541DD18E" w14:textId="77777777" w:rsidTr="00F06C07">
        <w:trPr>
          <w:trHeight w:val="371"/>
        </w:trPr>
        <w:tc>
          <w:tcPr>
            <w:tcW w:w="1206" w:type="dxa"/>
          </w:tcPr>
          <w:p w14:paraId="0F14DA07" w14:textId="2EED78A7" w:rsidR="00D8684A" w:rsidRPr="00037699" w:rsidRDefault="00D8684A" w:rsidP="00D868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699">
              <w:rPr>
                <w:rFonts w:ascii="Times New Roman" w:hAnsi="Times New Roman" w:cs="Times New Roman"/>
                <w:sz w:val="18"/>
                <w:szCs w:val="18"/>
              </w:rPr>
              <w:t>Knowledge</w:t>
            </w:r>
          </w:p>
        </w:tc>
        <w:tc>
          <w:tcPr>
            <w:tcW w:w="866" w:type="dxa"/>
          </w:tcPr>
          <w:p w14:paraId="2DFCF0D2" w14:textId="0962B986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r=[0.14; 0.29]</w:t>
            </w:r>
          </w:p>
        </w:tc>
        <w:tc>
          <w:tcPr>
            <w:tcW w:w="908" w:type="dxa"/>
          </w:tcPr>
          <w:p w14:paraId="271E136E" w14:textId="057C2424" w:rsidR="00D8684A" w:rsidRPr="003E71E6" w:rsidRDefault="00D8684A" w:rsidP="00D8684A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=[4.4; 4.5], SD=.54,</w:t>
            </w:r>
          </w:p>
          <w:p w14:paraId="5BAF7D8E" w14:textId="47DC37B4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r=[0.07; 0.22]</w:t>
            </w:r>
          </w:p>
        </w:tc>
        <w:tc>
          <w:tcPr>
            <w:tcW w:w="866" w:type="dxa"/>
          </w:tcPr>
          <w:p w14:paraId="7670A58C" w14:textId="46CD5110" w:rsidR="00D8684A" w:rsidRPr="003E71E6" w:rsidRDefault="001921F9" w:rsidP="00D868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r=[0.11; 0.26]</w:t>
            </w:r>
          </w:p>
        </w:tc>
        <w:tc>
          <w:tcPr>
            <w:tcW w:w="908" w:type="dxa"/>
          </w:tcPr>
          <w:p w14:paraId="1EE4C29E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03; 0.18] </w:t>
            </w:r>
          </w:p>
          <w:p w14:paraId="5A8BDA74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</w:tcPr>
          <w:p w14:paraId="424871E0" w14:textId="10A63120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r=[0; 0.15]</w:t>
            </w:r>
          </w:p>
        </w:tc>
        <w:tc>
          <w:tcPr>
            <w:tcW w:w="908" w:type="dxa"/>
          </w:tcPr>
          <w:p w14:paraId="70458121" w14:textId="6E3521B3" w:rsidR="00D8684A" w:rsidRPr="003E71E6" w:rsidRDefault="008763B1" w:rsidP="00D868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r=[-0.02; 0.13]</w:t>
            </w:r>
          </w:p>
        </w:tc>
        <w:tc>
          <w:tcPr>
            <w:tcW w:w="866" w:type="dxa"/>
          </w:tcPr>
          <w:p w14:paraId="1E9EF829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7; 0.22]</w:t>
            </w:r>
          </w:p>
          <w:p w14:paraId="3577B843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</w:tcPr>
          <w:p w14:paraId="0DFF0302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02; 0.17] </w:t>
            </w:r>
          </w:p>
          <w:p w14:paraId="4CE4C41F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</w:tcPr>
          <w:p w14:paraId="7F44B4AC" w14:textId="5CBC283B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r=[0; 0.15]</w:t>
            </w:r>
          </w:p>
        </w:tc>
        <w:tc>
          <w:tcPr>
            <w:tcW w:w="847" w:type="dxa"/>
          </w:tcPr>
          <w:p w14:paraId="09D41B68" w14:textId="42B529EF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r=[0.02; 0.17]  </w:t>
            </w:r>
          </w:p>
        </w:tc>
        <w:tc>
          <w:tcPr>
            <w:tcW w:w="949" w:type="dxa"/>
          </w:tcPr>
          <w:p w14:paraId="22AF5569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-0.02; 0.13]</w:t>
            </w:r>
          </w:p>
          <w:p w14:paraId="292C0E12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</w:tcPr>
          <w:p w14:paraId="673EF79A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  r=[-0.02; 0.13] </w:t>
            </w:r>
          </w:p>
          <w:p w14:paraId="1A247F3D" w14:textId="77777777" w:rsidR="00D8684A" w:rsidRPr="003E71E6" w:rsidRDefault="00D8684A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dxa"/>
          </w:tcPr>
          <w:p w14:paraId="05321191" w14:textId="13DB63F7" w:rsidR="00D8684A" w:rsidRPr="003E71E6" w:rsidRDefault="004F62F8" w:rsidP="00D868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>r=[0.05; 0.2]</w:t>
            </w:r>
          </w:p>
        </w:tc>
        <w:tc>
          <w:tcPr>
            <w:tcW w:w="908" w:type="dxa"/>
            <w:gridSpan w:val="2"/>
          </w:tcPr>
          <w:p w14:paraId="40B4D0E6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6; 0.21]</w:t>
            </w:r>
          </w:p>
          <w:p w14:paraId="6CD8A950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</w:tcPr>
          <w:p w14:paraId="23492507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3; 0.18]</w:t>
            </w:r>
          </w:p>
          <w:p w14:paraId="4EE44066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</w:tcPr>
          <w:p w14:paraId="61D4E833" w14:textId="77777777" w:rsidR="003E71E6" w:rsidRPr="003E71E6" w:rsidRDefault="003E71E6" w:rsidP="003E71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5; 0.2]</w:t>
            </w:r>
          </w:p>
          <w:p w14:paraId="258756E8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591C" w:rsidRPr="00037699" w14:paraId="48EA7A73" w14:textId="77777777" w:rsidTr="00F06C07">
        <w:trPr>
          <w:trHeight w:val="371"/>
        </w:trPr>
        <w:tc>
          <w:tcPr>
            <w:tcW w:w="1206" w:type="dxa"/>
          </w:tcPr>
          <w:p w14:paraId="20D5E4C6" w14:textId="0CB00F5C" w:rsidR="00D8684A" w:rsidRPr="00037699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76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-P: RS of sunburns in PS</w:t>
            </w:r>
          </w:p>
        </w:tc>
        <w:tc>
          <w:tcPr>
            <w:tcW w:w="866" w:type="dxa"/>
          </w:tcPr>
          <w:p w14:paraId="48B63E6B" w14:textId="7CE9E01B" w:rsidR="00D8684A" w:rsidRPr="003E71E6" w:rsidRDefault="00D8684A" w:rsidP="00D86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28; 0.41]</w:t>
            </w:r>
          </w:p>
        </w:tc>
        <w:tc>
          <w:tcPr>
            <w:tcW w:w="908" w:type="dxa"/>
          </w:tcPr>
          <w:p w14:paraId="12857B72" w14:textId="37EEA7AD" w:rsidR="00D8684A" w:rsidRPr="003E71E6" w:rsidRDefault="0040591C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=</w:t>
            </w: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[3.87; 4.02] SD=.95, </w:t>
            </w:r>
            <w:r w:rsidR="00D8684A"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9; 0.33]</w:t>
            </w:r>
          </w:p>
        </w:tc>
        <w:tc>
          <w:tcPr>
            <w:tcW w:w="866" w:type="dxa"/>
          </w:tcPr>
          <w:p w14:paraId="4E454745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2; 0.34] </w:t>
            </w:r>
          </w:p>
          <w:p w14:paraId="25DD7F76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2A20FC36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2; 0.27]</w:t>
            </w:r>
          </w:p>
          <w:p w14:paraId="3D6F8A70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7B1EC9D8" w14:textId="1D6DC725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08; 0.23]</w:t>
            </w:r>
          </w:p>
        </w:tc>
        <w:tc>
          <w:tcPr>
            <w:tcW w:w="908" w:type="dxa"/>
          </w:tcPr>
          <w:p w14:paraId="67325788" w14:textId="69F8337B" w:rsidR="00D8684A" w:rsidRPr="003E71E6" w:rsidRDefault="008763B1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07; 0.22]</w:t>
            </w:r>
          </w:p>
        </w:tc>
        <w:tc>
          <w:tcPr>
            <w:tcW w:w="866" w:type="dxa"/>
          </w:tcPr>
          <w:p w14:paraId="2410A4E4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3; 0.27]</w:t>
            </w:r>
          </w:p>
          <w:p w14:paraId="1154E42F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3" w:type="dxa"/>
          </w:tcPr>
          <w:p w14:paraId="271CCD2E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5; 0.19]</w:t>
            </w:r>
          </w:p>
          <w:p w14:paraId="00C2A882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46C73700" w14:textId="020E3E66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03; 0.18]</w:t>
            </w:r>
          </w:p>
        </w:tc>
        <w:tc>
          <w:tcPr>
            <w:tcW w:w="847" w:type="dxa"/>
          </w:tcPr>
          <w:p w14:paraId="6395E88B" w14:textId="32C23CEF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07; 0.22]</w:t>
            </w:r>
          </w:p>
        </w:tc>
        <w:tc>
          <w:tcPr>
            <w:tcW w:w="949" w:type="dxa"/>
          </w:tcPr>
          <w:p w14:paraId="0D3CE77C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2; 0.17]</w:t>
            </w:r>
          </w:p>
          <w:p w14:paraId="0907173B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59916FED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4; 0.19]</w:t>
            </w:r>
          </w:p>
          <w:p w14:paraId="7012FA23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</w:tcPr>
          <w:p w14:paraId="0507199A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1; 0.26]</w:t>
            </w:r>
          </w:p>
          <w:p w14:paraId="23130A67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gridSpan w:val="2"/>
          </w:tcPr>
          <w:p w14:paraId="260F35EC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5; 0.2]</w:t>
            </w:r>
          </w:p>
          <w:p w14:paraId="2C82C44C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4A6A24FB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09; 0.24] </w:t>
            </w:r>
          </w:p>
          <w:p w14:paraId="2FB157E6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18D738C6" w14:textId="77777777" w:rsidR="003E71E6" w:rsidRPr="003E71E6" w:rsidRDefault="003E71E6" w:rsidP="003E71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; 0.15] </w:t>
            </w:r>
          </w:p>
          <w:p w14:paraId="4185E68D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0591C" w:rsidRPr="00037699" w14:paraId="55D3AA60" w14:textId="77777777" w:rsidTr="00F06C07">
        <w:trPr>
          <w:trHeight w:val="568"/>
        </w:trPr>
        <w:tc>
          <w:tcPr>
            <w:tcW w:w="1206" w:type="dxa"/>
          </w:tcPr>
          <w:p w14:paraId="65015ECB" w14:textId="3435FCDC" w:rsidR="00D8684A" w:rsidRPr="00037699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76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-P: Feelings of RS of sunburns in PS</w:t>
            </w:r>
          </w:p>
        </w:tc>
        <w:tc>
          <w:tcPr>
            <w:tcW w:w="866" w:type="dxa"/>
          </w:tcPr>
          <w:p w14:paraId="1A64BB6F" w14:textId="77777777" w:rsidR="00D8684A" w:rsidRPr="003E71E6" w:rsidRDefault="00D8684A" w:rsidP="00D86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C5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31; 0.44]</w:t>
            </w:r>
          </w:p>
          <w:p w14:paraId="009E7E79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5B668A93" w14:textId="272F9C15" w:rsidR="00D8684A" w:rsidRPr="003E71E6" w:rsidRDefault="0040591C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=</w:t>
            </w: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[3.85; 4], SD=1.00, </w:t>
            </w:r>
            <w:r w:rsidR="00D8684A"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  <w:r w:rsidR="00D8684A" w:rsidRPr="001912C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=[0.23;</w:t>
            </w:r>
            <w:r w:rsidR="00D8684A"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0.37]</w:t>
            </w:r>
          </w:p>
        </w:tc>
        <w:tc>
          <w:tcPr>
            <w:tcW w:w="866" w:type="dxa"/>
          </w:tcPr>
          <w:p w14:paraId="33025746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25; 0.39] </w:t>
            </w:r>
          </w:p>
          <w:p w14:paraId="07DF0019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2DB23C6E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3; 0.28]</w:t>
            </w:r>
          </w:p>
          <w:p w14:paraId="11138418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34BF4B5C" w14:textId="41BE30F6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09; 0.24]</w:t>
            </w:r>
          </w:p>
        </w:tc>
        <w:tc>
          <w:tcPr>
            <w:tcW w:w="908" w:type="dxa"/>
          </w:tcPr>
          <w:p w14:paraId="29BADC91" w14:textId="0BCB91E7" w:rsidR="00D8684A" w:rsidRPr="003E71E6" w:rsidRDefault="008763B1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; 0.25]</w:t>
            </w:r>
          </w:p>
        </w:tc>
        <w:tc>
          <w:tcPr>
            <w:tcW w:w="866" w:type="dxa"/>
          </w:tcPr>
          <w:p w14:paraId="00BE281B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5; 0.29]</w:t>
            </w:r>
          </w:p>
          <w:p w14:paraId="00AC7FD8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3" w:type="dxa"/>
          </w:tcPr>
          <w:p w14:paraId="372A6085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8; 0.23]</w:t>
            </w:r>
          </w:p>
          <w:p w14:paraId="74B13AC9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4E292F80" w14:textId="2D73D5ED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03; 0.18]</w:t>
            </w:r>
          </w:p>
        </w:tc>
        <w:tc>
          <w:tcPr>
            <w:tcW w:w="847" w:type="dxa"/>
          </w:tcPr>
          <w:p w14:paraId="1D1017E5" w14:textId="6EA2D268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07; 0.22]</w:t>
            </w:r>
          </w:p>
        </w:tc>
        <w:tc>
          <w:tcPr>
            <w:tcW w:w="949" w:type="dxa"/>
          </w:tcPr>
          <w:p w14:paraId="08620F8E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2; 0.17]</w:t>
            </w:r>
          </w:p>
          <w:p w14:paraId="0D71703B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24DB3115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2; 0.17]</w:t>
            </w:r>
          </w:p>
          <w:p w14:paraId="53EB3836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</w:tcPr>
          <w:p w14:paraId="12C070D9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3; 0.27]</w:t>
            </w:r>
          </w:p>
          <w:p w14:paraId="01D852FA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gridSpan w:val="2"/>
          </w:tcPr>
          <w:p w14:paraId="0DEAC0D2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05; 0.2] </w:t>
            </w:r>
          </w:p>
          <w:p w14:paraId="62F3EEC0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3F4C3E7D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11; 0.26]   </w:t>
            </w:r>
          </w:p>
          <w:p w14:paraId="431B22DB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03723DC9" w14:textId="77777777" w:rsidR="003E71E6" w:rsidRPr="003E71E6" w:rsidRDefault="003E71E6" w:rsidP="003E71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3; 0.18]</w:t>
            </w:r>
          </w:p>
          <w:p w14:paraId="0314F3A5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0591C" w:rsidRPr="00037699" w14:paraId="30975095" w14:textId="77777777" w:rsidTr="00F06C07">
        <w:trPr>
          <w:trHeight w:val="557"/>
        </w:trPr>
        <w:tc>
          <w:tcPr>
            <w:tcW w:w="1206" w:type="dxa"/>
          </w:tcPr>
          <w:p w14:paraId="314EF6B2" w14:textId="006EF9AE" w:rsidR="00D8684A" w:rsidRPr="00037699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76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-P: RS of skin cancer in PS</w:t>
            </w:r>
          </w:p>
        </w:tc>
        <w:tc>
          <w:tcPr>
            <w:tcW w:w="866" w:type="dxa"/>
          </w:tcPr>
          <w:p w14:paraId="1AFAC20E" w14:textId="77777777" w:rsidR="00D8684A" w:rsidRPr="003E71E6" w:rsidRDefault="00D8684A" w:rsidP="00D86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4; 0.28]</w:t>
            </w:r>
          </w:p>
          <w:p w14:paraId="3D5ACF86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5FD81EBF" w14:textId="6127A945" w:rsidR="00D8684A" w:rsidRPr="003E71E6" w:rsidRDefault="0040591C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=</w:t>
            </w: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[3.06; 3.19], SD=.76, </w:t>
            </w:r>
            <w:r w:rsidR="00D8684A"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09; 0.24]</w:t>
            </w:r>
          </w:p>
        </w:tc>
        <w:tc>
          <w:tcPr>
            <w:tcW w:w="866" w:type="dxa"/>
          </w:tcPr>
          <w:p w14:paraId="4E7AECAA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16; 0.3] </w:t>
            </w:r>
          </w:p>
          <w:p w14:paraId="012061C7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5761F1F6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3; 0.27]</w:t>
            </w:r>
          </w:p>
          <w:p w14:paraId="5253C158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722D33B2" w14:textId="72CE281C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2; 0.26]</w:t>
            </w:r>
          </w:p>
        </w:tc>
        <w:tc>
          <w:tcPr>
            <w:tcW w:w="908" w:type="dxa"/>
          </w:tcPr>
          <w:p w14:paraId="4B251A17" w14:textId="471CA3ED" w:rsidR="00D8684A" w:rsidRPr="003E71E6" w:rsidRDefault="008763B1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2; 0.27]</w:t>
            </w:r>
          </w:p>
        </w:tc>
        <w:tc>
          <w:tcPr>
            <w:tcW w:w="866" w:type="dxa"/>
          </w:tcPr>
          <w:p w14:paraId="271B2426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3; 0.27]</w:t>
            </w:r>
          </w:p>
          <w:p w14:paraId="6966C9E2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3" w:type="dxa"/>
          </w:tcPr>
          <w:p w14:paraId="75DDDC98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03; 0.18] </w:t>
            </w:r>
          </w:p>
          <w:p w14:paraId="275BC1AA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06215314" w14:textId="23448BB1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4; 0.28]</w:t>
            </w:r>
          </w:p>
        </w:tc>
        <w:tc>
          <w:tcPr>
            <w:tcW w:w="847" w:type="dxa"/>
          </w:tcPr>
          <w:p w14:paraId="477CE235" w14:textId="4B2857E8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08; 0.23]</w:t>
            </w:r>
          </w:p>
        </w:tc>
        <w:tc>
          <w:tcPr>
            <w:tcW w:w="949" w:type="dxa"/>
          </w:tcPr>
          <w:p w14:paraId="1769E3CE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12; 0.27] </w:t>
            </w:r>
          </w:p>
          <w:p w14:paraId="1CFEF115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10488B90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05; 0.2]  </w:t>
            </w:r>
          </w:p>
          <w:p w14:paraId="7B7386B2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</w:tcPr>
          <w:p w14:paraId="3A36A751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2; 0.27]</w:t>
            </w:r>
          </w:p>
          <w:p w14:paraId="1A03533A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gridSpan w:val="2"/>
          </w:tcPr>
          <w:p w14:paraId="5CEED491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-0.01; 0.14]</w:t>
            </w:r>
          </w:p>
          <w:p w14:paraId="0C9C9597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7A6CE0EE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2; 0.26]</w:t>
            </w:r>
          </w:p>
          <w:p w14:paraId="6E237A33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232FC535" w14:textId="77777777" w:rsidR="003E71E6" w:rsidRPr="003E71E6" w:rsidRDefault="003E71E6" w:rsidP="003E71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1; 0.16]</w:t>
            </w:r>
          </w:p>
          <w:p w14:paraId="6213E725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0591C" w:rsidRPr="00037699" w14:paraId="21356B70" w14:textId="77777777" w:rsidTr="00F06C07">
        <w:trPr>
          <w:trHeight w:val="568"/>
        </w:trPr>
        <w:tc>
          <w:tcPr>
            <w:tcW w:w="1206" w:type="dxa"/>
          </w:tcPr>
          <w:p w14:paraId="66B8F64B" w14:textId="7CFEE883" w:rsidR="00D8684A" w:rsidRPr="00037699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76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R-P: Feelings of RS of skin cancer in PS</w:t>
            </w:r>
          </w:p>
        </w:tc>
        <w:tc>
          <w:tcPr>
            <w:tcW w:w="866" w:type="dxa"/>
          </w:tcPr>
          <w:p w14:paraId="5976B332" w14:textId="77777777" w:rsidR="00D8684A" w:rsidRPr="003E71E6" w:rsidRDefault="00D8684A" w:rsidP="00D86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15; 0.29] </w:t>
            </w:r>
          </w:p>
          <w:p w14:paraId="60CD8365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4736A5F6" w14:textId="77C60371" w:rsidR="00D8684A" w:rsidRPr="003E71E6" w:rsidRDefault="0040591C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=</w:t>
            </w: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[2.98; 3.12], SD=.82, </w:t>
            </w:r>
            <w:r w:rsidR="00D8684A"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3; 0.27]</w:t>
            </w:r>
          </w:p>
        </w:tc>
        <w:tc>
          <w:tcPr>
            <w:tcW w:w="866" w:type="dxa"/>
          </w:tcPr>
          <w:p w14:paraId="75E2C658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21; 0.35] </w:t>
            </w:r>
          </w:p>
          <w:p w14:paraId="1689BA44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11E2A48F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9; 0.33]</w:t>
            </w:r>
          </w:p>
          <w:p w14:paraId="3CBB8BC2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01ED6F24" w14:textId="7B327C40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5; 0.29]</w:t>
            </w:r>
          </w:p>
        </w:tc>
        <w:tc>
          <w:tcPr>
            <w:tcW w:w="908" w:type="dxa"/>
          </w:tcPr>
          <w:p w14:paraId="0CCD6D81" w14:textId="684A662A" w:rsidR="00D8684A" w:rsidRPr="003E71E6" w:rsidRDefault="008763B1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6; 0.31]</w:t>
            </w:r>
          </w:p>
        </w:tc>
        <w:tc>
          <w:tcPr>
            <w:tcW w:w="866" w:type="dxa"/>
          </w:tcPr>
          <w:p w14:paraId="66DC8159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6; 0.31]</w:t>
            </w:r>
          </w:p>
          <w:p w14:paraId="3FEEB4E6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3" w:type="dxa"/>
          </w:tcPr>
          <w:p w14:paraId="16FDE11C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9; 0.23]</w:t>
            </w:r>
          </w:p>
          <w:p w14:paraId="439EAD84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397386EE" w14:textId="44BC38F3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3; 0.27]</w:t>
            </w:r>
          </w:p>
        </w:tc>
        <w:tc>
          <w:tcPr>
            <w:tcW w:w="847" w:type="dxa"/>
          </w:tcPr>
          <w:p w14:paraId="67B4A690" w14:textId="0EECEC0E" w:rsidR="006E18D3" w:rsidRPr="003E71E6" w:rsidRDefault="006E18D3" w:rsidP="006E18D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</w:t>
            </w:r>
            <w:r w:rsidR="00457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0</w:t>
            </w: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; 0.25]</w:t>
            </w:r>
          </w:p>
          <w:p w14:paraId="200C3A78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9" w:type="dxa"/>
          </w:tcPr>
          <w:p w14:paraId="78E53520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2; 0.27]</w:t>
            </w:r>
          </w:p>
          <w:p w14:paraId="102BD78D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3C691B13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8; 0.23]</w:t>
            </w:r>
          </w:p>
          <w:p w14:paraId="7CF8FA69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</w:tcPr>
          <w:p w14:paraId="10E52B44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2; 0.26]</w:t>
            </w:r>
          </w:p>
          <w:p w14:paraId="76AB8534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gridSpan w:val="2"/>
          </w:tcPr>
          <w:p w14:paraId="3C7376CD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3; 0.19]</w:t>
            </w:r>
          </w:p>
          <w:p w14:paraId="2D220DDC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77EAA0A6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3; 0.27]</w:t>
            </w:r>
          </w:p>
          <w:p w14:paraId="0E7A6F0A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16767232" w14:textId="77777777" w:rsidR="003E71E6" w:rsidRPr="003E71E6" w:rsidRDefault="003E71E6" w:rsidP="003E71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9; 0.24]</w:t>
            </w:r>
          </w:p>
          <w:p w14:paraId="0A029C5E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0591C" w:rsidRPr="00037699" w14:paraId="3DAB8880" w14:textId="77777777" w:rsidTr="00F06C07">
        <w:trPr>
          <w:trHeight w:val="371"/>
        </w:trPr>
        <w:tc>
          <w:tcPr>
            <w:tcW w:w="1206" w:type="dxa"/>
          </w:tcPr>
          <w:p w14:paraId="4917D7FC" w14:textId="125F284D" w:rsidR="00D8684A" w:rsidRPr="00037699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76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-P: RS of sunburns in IS</w:t>
            </w:r>
          </w:p>
        </w:tc>
        <w:tc>
          <w:tcPr>
            <w:tcW w:w="866" w:type="dxa"/>
          </w:tcPr>
          <w:p w14:paraId="32C5A97A" w14:textId="7BD6DD04" w:rsidR="00D8684A" w:rsidRPr="003E71E6" w:rsidRDefault="00D8684A" w:rsidP="00D86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8; 0.32]</w:t>
            </w:r>
          </w:p>
        </w:tc>
        <w:tc>
          <w:tcPr>
            <w:tcW w:w="908" w:type="dxa"/>
          </w:tcPr>
          <w:p w14:paraId="6403795F" w14:textId="4DEE0BD8" w:rsidR="00D8684A" w:rsidRPr="003E71E6" w:rsidRDefault="0040591C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=</w:t>
            </w: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[3.29; 3.44], SD=.98, </w:t>
            </w:r>
            <w:r w:rsidR="00D8684A"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</w:t>
            </w:r>
            <w:r w:rsidR="001912C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D8684A"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0.25]</w:t>
            </w:r>
          </w:p>
        </w:tc>
        <w:tc>
          <w:tcPr>
            <w:tcW w:w="866" w:type="dxa"/>
          </w:tcPr>
          <w:p w14:paraId="763CB6CB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23; 0.36]</w:t>
            </w:r>
          </w:p>
          <w:p w14:paraId="7454195C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679CB305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21; 0.35]  </w:t>
            </w:r>
          </w:p>
          <w:p w14:paraId="595DD52F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7FC8422A" w14:textId="14177E97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1; 0.26]</w:t>
            </w:r>
          </w:p>
        </w:tc>
        <w:tc>
          <w:tcPr>
            <w:tcW w:w="908" w:type="dxa"/>
          </w:tcPr>
          <w:p w14:paraId="409F3A25" w14:textId="2D5D677C" w:rsidR="00D8684A" w:rsidRPr="003E71E6" w:rsidRDefault="008763B1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1; 0.26]</w:t>
            </w:r>
          </w:p>
        </w:tc>
        <w:tc>
          <w:tcPr>
            <w:tcW w:w="866" w:type="dxa"/>
          </w:tcPr>
          <w:p w14:paraId="17527D21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6; 0.31]</w:t>
            </w:r>
          </w:p>
          <w:p w14:paraId="37868511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3" w:type="dxa"/>
          </w:tcPr>
          <w:p w14:paraId="1230D242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1; 0.25] </w:t>
            </w:r>
          </w:p>
          <w:p w14:paraId="3EABBF08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5DCC7849" w14:textId="764CA287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=[0.13; 0.28]  </w:t>
            </w:r>
          </w:p>
        </w:tc>
        <w:tc>
          <w:tcPr>
            <w:tcW w:w="847" w:type="dxa"/>
          </w:tcPr>
          <w:p w14:paraId="4F7189E0" w14:textId="77777777" w:rsidR="006E18D3" w:rsidRPr="003E71E6" w:rsidRDefault="006E18D3" w:rsidP="006E18D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5; 0.29]</w:t>
            </w:r>
          </w:p>
          <w:p w14:paraId="082F7552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9" w:type="dxa"/>
          </w:tcPr>
          <w:p w14:paraId="40D730B3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18; 0.33] </w:t>
            </w:r>
          </w:p>
          <w:p w14:paraId="1FB47460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7EFBFD30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16; 0.3] </w:t>
            </w:r>
          </w:p>
          <w:p w14:paraId="68E15972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</w:tcPr>
          <w:p w14:paraId="26EEAF60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7; 0.22]</w:t>
            </w:r>
          </w:p>
          <w:p w14:paraId="28314AB3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gridSpan w:val="2"/>
          </w:tcPr>
          <w:p w14:paraId="19AA3F8D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1; 0.16]</w:t>
            </w:r>
          </w:p>
          <w:p w14:paraId="060B782B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00020411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11; 0.25] </w:t>
            </w:r>
          </w:p>
          <w:p w14:paraId="010DB383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2DBB1D0C" w14:textId="77777777" w:rsidR="003E71E6" w:rsidRPr="003E71E6" w:rsidRDefault="003E71E6" w:rsidP="003E71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08; 0.23] </w:t>
            </w:r>
          </w:p>
          <w:p w14:paraId="05AC4A50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0591C" w:rsidRPr="00037699" w14:paraId="788E3CBA" w14:textId="77777777" w:rsidTr="00F06C07">
        <w:trPr>
          <w:trHeight w:val="371"/>
        </w:trPr>
        <w:tc>
          <w:tcPr>
            <w:tcW w:w="1206" w:type="dxa"/>
          </w:tcPr>
          <w:p w14:paraId="17EF8F51" w14:textId="7A8034AE" w:rsidR="00D8684A" w:rsidRPr="00037699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76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elings of RS: sunburns in IS</w:t>
            </w:r>
          </w:p>
        </w:tc>
        <w:tc>
          <w:tcPr>
            <w:tcW w:w="866" w:type="dxa"/>
          </w:tcPr>
          <w:p w14:paraId="5C59C2B5" w14:textId="08CB570A" w:rsidR="00D8684A" w:rsidRPr="003E71E6" w:rsidRDefault="00D8684A" w:rsidP="00D86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6; 0.3]</w:t>
            </w:r>
          </w:p>
        </w:tc>
        <w:tc>
          <w:tcPr>
            <w:tcW w:w="908" w:type="dxa"/>
          </w:tcPr>
          <w:p w14:paraId="7A8F8100" w14:textId="11BFDCEF" w:rsidR="00D8684A" w:rsidRPr="003E71E6" w:rsidRDefault="001020D4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=</w:t>
            </w: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[3.22; 3.37], SD=1.10, </w:t>
            </w:r>
            <w:r w:rsidR="00D8684A"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3; 0.28]</w:t>
            </w:r>
          </w:p>
        </w:tc>
        <w:tc>
          <w:tcPr>
            <w:tcW w:w="866" w:type="dxa"/>
          </w:tcPr>
          <w:p w14:paraId="682408AC" w14:textId="1228B8E4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12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3</w:t>
            </w:r>
            <w:r w:rsidR="00BF20E7" w:rsidRPr="001912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0</w:t>
            </w:r>
            <w:r w:rsidRPr="001912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; 0.43]</w:t>
            </w:r>
          </w:p>
          <w:p w14:paraId="6E54E8BD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25066C30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C5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27; 0.4]</w:t>
            </w:r>
          </w:p>
          <w:p w14:paraId="4A7191B9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01F031D0" w14:textId="3C5FEF2B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6; 0.3]</w:t>
            </w:r>
          </w:p>
        </w:tc>
        <w:tc>
          <w:tcPr>
            <w:tcW w:w="908" w:type="dxa"/>
          </w:tcPr>
          <w:p w14:paraId="76B3B69A" w14:textId="2ABEA037" w:rsidR="00D8684A" w:rsidRPr="003E71E6" w:rsidRDefault="008763B1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4; 0.28]</w:t>
            </w:r>
          </w:p>
        </w:tc>
        <w:tc>
          <w:tcPr>
            <w:tcW w:w="866" w:type="dxa"/>
          </w:tcPr>
          <w:p w14:paraId="47CA7C8B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9; 0.33]</w:t>
            </w:r>
          </w:p>
          <w:p w14:paraId="67711B12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3" w:type="dxa"/>
          </w:tcPr>
          <w:p w14:paraId="722B7A91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13; 0.27]  </w:t>
            </w:r>
          </w:p>
          <w:p w14:paraId="79286C4F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1ED00CAF" w14:textId="4D3C060C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4; 0.29]</w:t>
            </w:r>
          </w:p>
        </w:tc>
        <w:tc>
          <w:tcPr>
            <w:tcW w:w="847" w:type="dxa"/>
          </w:tcPr>
          <w:p w14:paraId="5FA125DC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16; 0.3] </w:t>
            </w:r>
          </w:p>
          <w:p w14:paraId="2E836453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9" w:type="dxa"/>
          </w:tcPr>
          <w:p w14:paraId="1CED5F68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18; 0.32] </w:t>
            </w:r>
          </w:p>
          <w:p w14:paraId="01AC9A53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2C7BA62B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16; 0.31]  </w:t>
            </w:r>
          </w:p>
          <w:p w14:paraId="55A91148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</w:tcPr>
          <w:p w14:paraId="6EF6A668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6; 0.21]</w:t>
            </w:r>
          </w:p>
          <w:p w14:paraId="5208DAAA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gridSpan w:val="2"/>
          </w:tcPr>
          <w:p w14:paraId="1D946C36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03; 0.19] </w:t>
            </w:r>
          </w:p>
          <w:p w14:paraId="38B97EA1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7E0C7EC6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6; 0.3]</w:t>
            </w:r>
          </w:p>
          <w:p w14:paraId="3F3BBC48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161F9813" w14:textId="77777777" w:rsidR="003E71E6" w:rsidRPr="003E71E6" w:rsidRDefault="003E71E6" w:rsidP="003E71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14; 0.29] </w:t>
            </w:r>
          </w:p>
          <w:p w14:paraId="71B2EF2B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0591C" w:rsidRPr="00037699" w14:paraId="3CFA67E8" w14:textId="77777777" w:rsidTr="00F06C07">
        <w:trPr>
          <w:trHeight w:val="568"/>
        </w:trPr>
        <w:tc>
          <w:tcPr>
            <w:tcW w:w="1206" w:type="dxa"/>
          </w:tcPr>
          <w:p w14:paraId="771E801E" w14:textId="580A31F0" w:rsidR="00D8684A" w:rsidRPr="00037699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76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-P: RS of skin cancer in IS</w:t>
            </w:r>
          </w:p>
        </w:tc>
        <w:tc>
          <w:tcPr>
            <w:tcW w:w="866" w:type="dxa"/>
          </w:tcPr>
          <w:p w14:paraId="48CADB6D" w14:textId="77777777" w:rsidR="00D8684A" w:rsidRPr="003E71E6" w:rsidRDefault="00D8684A" w:rsidP="00D86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9; 0.24]</w:t>
            </w:r>
          </w:p>
          <w:p w14:paraId="682603BF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156A922D" w14:textId="732EF56C" w:rsidR="00D8684A" w:rsidRPr="003E71E6" w:rsidRDefault="001020D4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=</w:t>
            </w: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[2.84; 2.98], SD=.82, </w:t>
            </w:r>
            <w:r w:rsidR="00D8684A"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07; 0.22]</w:t>
            </w:r>
          </w:p>
        </w:tc>
        <w:tc>
          <w:tcPr>
            <w:tcW w:w="866" w:type="dxa"/>
          </w:tcPr>
          <w:p w14:paraId="28B23E71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15; 0.29] </w:t>
            </w:r>
          </w:p>
          <w:p w14:paraId="34768F61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168EE5E8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19; 0.33]  </w:t>
            </w:r>
          </w:p>
          <w:p w14:paraId="43675D92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6F7D8201" w14:textId="56C6DE83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</w:t>
            </w:r>
            <w:r w:rsidR="00BF20E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0.25]</w:t>
            </w:r>
          </w:p>
        </w:tc>
        <w:tc>
          <w:tcPr>
            <w:tcW w:w="908" w:type="dxa"/>
          </w:tcPr>
          <w:p w14:paraId="3CF143A5" w14:textId="0AFC858E" w:rsidR="00D8684A" w:rsidRPr="003E71E6" w:rsidRDefault="008763B1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09; 0.24]</w:t>
            </w:r>
          </w:p>
        </w:tc>
        <w:tc>
          <w:tcPr>
            <w:tcW w:w="866" w:type="dxa"/>
          </w:tcPr>
          <w:p w14:paraId="3740549E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1; 0.25]</w:t>
            </w:r>
          </w:p>
          <w:p w14:paraId="0EBCDE58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3" w:type="dxa"/>
          </w:tcPr>
          <w:p w14:paraId="7705C17F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4; 0.19]</w:t>
            </w:r>
          </w:p>
          <w:p w14:paraId="7EAAA1CB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730DE20D" w14:textId="74F3D256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4; 0.28]</w:t>
            </w:r>
          </w:p>
        </w:tc>
        <w:tc>
          <w:tcPr>
            <w:tcW w:w="847" w:type="dxa"/>
          </w:tcPr>
          <w:p w14:paraId="4FCF59AF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11; 0.25] </w:t>
            </w:r>
          </w:p>
          <w:p w14:paraId="76A60FEB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9" w:type="dxa"/>
          </w:tcPr>
          <w:p w14:paraId="623E6618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16; 0.31] </w:t>
            </w:r>
          </w:p>
          <w:p w14:paraId="5BBDACAC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7AB8DC4F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12; 0.27] </w:t>
            </w:r>
          </w:p>
          <w:p w14:paraId="16961788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</w:tcPr>
          <w:p w14:paraId="3A9F7CEC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5; 0.2]</w:t>
            </w:r>
          </w:p>
          <w:p w14:paraId="1711761B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gridSpan w:val="2"/>
          </w:tcPr>
          <w:p w14:paraId="1D420B17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-0.03; 0.13]</w:t>
            </w:r>
          </w:p>
          <w:p w14:paraId="13EC980B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71E4413B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1; 0.26]</w:t>
            </w:r>
          </w:p>
          <w:p w14:paraId="7691943E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07206A55" w14:textId="77777777" w:rsidR="003E71E6" w:rsidRPr="003E71E6" w:rsidRDefault="003E71E6" w:rsidP="003E71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05; 0.2]  </w:t>
            </w:r>
          </w:p>
          <w:p w14:paraId="49F0FBD8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0591C" w:rsidRPr="00037699" w14:paraId="6D380443" w14:textId="77777777" w:rsidTr="00F06C07">
        <w:trPr>
          <w:trHeight w:val="568"/>
        </w:trPr>
        <w:tc>
          <w:tcPr>
            <w:tcW w:w="1206" w:type="dxa"/>
          </w:tcPr>
          <w:p w14:paraId="6EE7DB95" w14:textId="3A754D44" w:rsidR="00D8684A" w:rsidRPr="00037699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76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-P: Feelings of RS of skin cancer in IS</w:t>
            </w:r>
          </w:p>
        </w:tc>
        <w:tc>
          <w:tcPr>
            <w:tcW w:w="866" w:type="dxa"/>
          </w:tcPr>
          <w:p w14:paraId="55AA7784" w14:textId="77777777" w:rsidR="00D8684A" w:rsidRPr="003E71E6" w:rsidRDefault="00D8684A" w:rsidP="00D868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07; 0.22] </w:t>
            </w:r>
          </w:p>
          <w:p w14:paraId="4FDFE8CD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5BF2DC1C" w14:textId="556AFC22" w:rsidR="00D8684A" w:rsidRPr="003E71E6" w:rsidRDefault="001020D4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=</w:t>
            </w: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[2.79; 2.93], SD=.84, </w:t>
            </w:r>
            <w:r w:rsidR="00D8684A"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06; 0.21]</w:t>
            </w:r>
          </w:p>
        </w:tc>
        <w:tc>
          <w:tcPr>
            <w:tcW w:w="866" w:type="dxa"/>
          </w:tcPr>
          <w:p w14:paraId="44DFCEA3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17; 0.31] </w:t>
            </w:r>
          </w:p>
          <w:p w14:paraId="0EF2FDA2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74FBDEC2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22; 0.36]  </w:t>
            </w:r>
          </w:p>
          <w:p w14:paraId="1AF8F311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5B918407" w14:textId="0093F82D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4; 0.28]</w:t>
            </w:r>
          </w:p>
        </w:tc>
        <w:tc>
          <w:tcPr>
            <w:tcW w:w="908" w:type="dxa"/>
          </w:tcPr>
          <w:p w14:paraId="7882EADD" w14:textId="177A3B0B" w:rsidR="00D8684A" w:rsidRPr="003E71E6" w:rsidRDefault="008763B1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4; 0.28]</w:t>
            </w:r>
          </w:p>
        </w:tc>
        <w:tc>
          <w:tcPr>
            <w:tcW w:w="866" w:type="dxa"/>
          </w:tcPr>
          <w:p w14:paraId="4C2E6FBD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4; 0.28]</w:t>
            </w:r>
          </w:p>
          <w:p w14:paraId="517916D2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3" w:type="dxa"/>
          </w:tcPr>
          <w:p w14:paraId="3C022F72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8; 0.23]</w:t>
            </w:r>
          </w:p>
          <w:p w14:paraId="2D6D5DEB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57B8BBDD" w14:textId="4DB40EA5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5; 0.29]</w:t>
            </w:r>
          </w:p>
        </w:tc>
        <w:tc>
          <w:tcPr>
            <w:tcW w:w="847" w:type="dxa"/>
          </w:tcPr>
          <w:p w14:paraId="758BD787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4; 0.29]</w:t>
            </w:r>
          </w:p>
          <w:p w14:paraId="650BEFAA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9" w:type="dxa"/>
          </w:tcPr>
          <w:p w14:paraId="598ADF66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8; 0.32]</w:t>
            </w:r>
          </w:p>
          <w:p w14:paraId="15F6398E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0D787E70" w14:textId="64157C23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16; 0.3] </w:t>
            </w:r>
          </w:p>
          <w:p w14:paraId="220ACC89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</w:tcPr>
          <w:p w14:paraId="62BE8923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2; 0.17]</w:t>
            </w:r>
          </w:p>
          <w:p w14:paraId="13557658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gridSpan w:val="2"/>
          </w:tcPr>
          <w:p w14:paraId="0A2A465F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1; 0.16]</w:t>
            </w:r>
          </w:p>
          <w:p w14:paraId="50A9C7E3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357E84B2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9; 0.24]</w:t>
            </w:r>
          </w:p>
          <w:p w14:paraId="1C6638F7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27728A29" w14:textId="77777777" w:rsidR="003E71E6" w:rsidRPr="003E71E6" w:rsidRDefault="003E71E6" w:rsidP="003E71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2; 0.27]</w:t>
            </w:r>
          </w:p>
          <w:p w14:paraId="18A42BFB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0591C" w:rsidRPr="00037699" w14:paraId="3642D1B3" w14:textId="77777777" w:rsidTr="00F06C07">
        <w:trPr>
          <w:trHeight w:val="371"/>
        </w:trPr>
        <w:tc>
          <w:tcPr>
            <w:tcW w:w="1206" w:type="dxa"/>
          </w:tcPr>
          <w:p w14:paraId="3FC26FA4" w14:textId="568C746A" w:rsidR="00D8684A" w:rsidRPr="00037699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76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-P: severity of skin cancer</w:t>
            </w:r>
          </w:p>
        </w:tc>
        <w:tc>
          <w:tcPr>
            <w:tcW w:w="866" w:type="dxa"/>
          </w:tcPr>
          <w:p w14:paraId="2141CC68" w14:textId="205D92CC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=[0.14; 0.28]   </w:t>
            </w:r>
          </w:p>
        </w:tc>
        <w:tc>
          <w:tcPr>
            <w:tcW w:w="908" w:type="dxa"/>
          </w:tcPr>
          <w:p w14:paraId="744B85D9" w14:textId="035177CE" w:rsidR="00D8684A" w:rsidRPr="003E71E6" w:rsidRDefault="003D0F5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=</w:t>
            </w: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[3.79; 3.92], SD=.78, </w:t>
            </w:r>
            <w:r w:rsidR="00D8684A"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1; 0.25]</w:t>
            </w:r>
          </w:p>
        </w:tc>
        <w:tc>
          <w:tcPr>
            <w:tcW w:w="866" w:type="dxa"/>
          </w:tcPr>
          <w:p w14:paraId="4D60B749" w14:textId="3F49C25E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2</w:t>
            </w:r>
            <w:r w:rsidR="00BF2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0</w:t>
            </w: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; 0.34]</w:t>
            </w:r>
          </w:p>
          <w:p w14:paraId="105ACE65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36E42EF3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11; 0.26]  </w:t>
            </w:r>
          </w:p>
          <w:p w14:paraId="06ACB636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2AD6EDF7" w14:textId="26532BC5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</w:t>
            </w:r>
            <w:r w:rsidR="00BF20E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0.24]</w:t>
            </w:r>
          </w:p>
        </w:tc>
        <w:tc>
          <w:tcPr>
            <w:tcW w:w="908" w:type="dxa"/>
          </w:tcPr>
          <w:p w14:paraId="1273E6FD" w14:textId="38C37BBD" w:rsidR="00D8684A" w:rsidRPr="003E71E6" w:rsidRDefault="008763B1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03; 0.18]</w:t>
            </w:r>
          </w:p>
        </w:tc>
        <w:tc>
          <w:tcPr>
            <w:tcW w:w="866" w:type="dxa"/>
          </w:tcPr>
          <w:p w14:paraId="33992329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1; 0.26]</w:t>
            </w:r>
          </w:p>
          <w:p w14:paraId="03712B9D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3" w:type="dxa"/>
          </w:tcPr>
          <w:p w14:paraId="4BC6E582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-0.03; 0.12]</w:t>
            </w:r>
          </w:p>
          <w:p w14:paraId="27A2E640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2F67F247" w14:textId="45619638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06; 0.21]</w:t>
            </w:r>
          </w:p>
        </w:tc>
        <w:tc>
          <w:tcPr>
            <w:tcW w:w="847" w:type="dxa"/>
          </w:tcPr>
          <w:p w14:paraId="6FCC14F6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; 0.15]</w:t>
            </w:r>
          </w:p>
          <w:p w14:paraId="41C65D24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9" w:type="dxa"/>
          </w:tcPr>
          <w:p w14:paraId="500EB2AE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07; 0.22] </w:t>
            </w:r>
          </w:p>
          <w:p w14:paraId="71F015A0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235A9A8C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01; 0.16]  </w:t>
            </w:r>
          </w:p>
          <w:p w14:paraId="227A9C61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</w:tcPr>
          <w:p w14:paraId="5EF725B4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; 0.25]</w:t>
            </w:r>
          </w:p>
          <w:p w14:paraId="54CDF573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gridSpan w:val="2"/>
          </w:tcPr>
          <w:p w14:paraId="06ED7A82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4; 0.2]</w:t>
            </w:r>
          </w:p>
          <w:p w14:paraId="7C4E302A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66533AAA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2; 0.26]</w:t>
            </w:r>
          </w:p>
          <w:p w14:paraId="5E9AB0F8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30615DF6" w14:textId="77777777" w:rsidR="003E71E6" w:rsidRPr="003E71E6" w:rsidRDefault="003E71E6" w:rsidP="003E71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7; 0.22]</w:t>
            </w:r>
          </w:p>
          <w:p w14:paraId="6F8401B8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0591C" w:rsidRPr="00037699" w14:paraId="0246546F" w14:textId="77777777" w:rsidTr="00F06C07">
        <w:trPr>
          <w:trHeight w:val="755"/>
        </w:trPr>
        <w:tc>
          <w:tcPr>
            <w:tcW w:w="1206" w:type="dxa"/>
          </w:tcPr>
          <w:p w14:paraId="1E18646F" w14:textId="7E6D799B" w:rsidR="00D8684A" w:rsidRPr="00037699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76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-P: Severity compared to other cancer types</w:t>
            </w:r>
          </w:p>
        </w:tc>
        <w:tc>
          <w:tcPr>
            <w:tcW w:w="866" w:type="dxa"/>
          </w:tcPr>
          <w:p w14:paraId="28D1B57E" w14:textId="5892E38F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04; 0.19]</w:t>
            </w:r>
          </w:p>
        </w:tc>
        <w:tc>
          <w:tcPr>
            <w:tcW w:w="908" w:type="dxa"/>
          </w:tcPr>
          <w:p w14:paraId="102C5AF9" w14:textId="3CFD1270" w:rsidR="00D8684A" w:rsidRPr="003E71E6" w:rsidRDefault="003D0F5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=</w:t>
            </w: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[3.39; 3.54], SD=.91, </w:t>
            </w:r>
            <w:r w:rsidR="00D8684A"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05; 0.2]</w:t>
            </w:r>
          </w:p>
        </w:tc>
        <w:tc>
          <w:tcPr>
            <w:tcW w:w="866" w:type="dxa"/>
          </w:tcPr>
          <w:p w14:paraId="5E7F19DB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1; 0.26]</w:t>
            </w:r>
          </w:p>
          <w:p w14:paraId="10AABEC7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606EBA0F" w14:textId="7B59879E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</w:t>
            </w:r>
            <w:r w:rsidR="001912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0</w:t>
            </w: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; 0.25] </w:t>
            </w:r>
          </w:p>
          <w:p w14:paraId="0165943D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30F4A7A0" w14:textId="13546B58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4; 0.28]</w:t>
            </w:r>
          </w:p>
        </w:tc>
        <w:tc>
          <w:tcPr>
            <w:tcW w:w="908" w:type="dxa"/>
          </w:tcPr>
          <w:p w14:paraId="34CF7932" w14:textId="548E61B0" w:rsidR="00D8684A" w:rsidRPr="003E71E6" w:rsidRDefault="008763B1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04; 0.19]</w:t>
            </w:r>
          </w:p>
        </w:tc>
        <w:tc>
          <w:tcPr>
            <w:tcW w:w="866" w:type="dxa"/>
          </w:tcPr>
          <w:p w14:paraId="18917E7B" w14:textId="5FC2F8C9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</w:t>
            </w:r>
            <w:r w:rsidR="00BF2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0</w:t>
            </w: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; 0.25]</w:t>
            </w:r>
          </w:p>
          <w:p w14:paraId="166950DD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3" w:type="dxa"/>
          </w:tcPr>
          <w:p w14:paraId="27C2DA6E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-0.02; 0.13]</w:t>
            </w:r>
          </w:p>
          <w:p w14:paraId="614FFA60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54450D07" w14:textId="0EF41334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1; 0.25]</w:t>
            </w:r>
          </w:p>
        </w:tc>
        <w:tc>
          <w:tcPr>
            <w:tcW w:w="847" w:type="dxa"/>
          </w:tcPr>
          <w:p w14:paraId="6CB9B15A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; 0.15]</w:t>
            </w:r>
          </w:p>
          <w:p w14:paraId="7811A719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9" w:type="dxa"/>
          </w:tcPr>
          <w:p w14:paraId="134E6B4C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2; 0.26]</w:t>
            </w:r>
          </w:p>
          <w:p w14:paraId="584456F4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38BA9680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5; 0.2]</w:t>
            </w:r>
          </w:p>
          <w:p w14:paraId="50C8A5A2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</w:tcPr>
          <w:p w14:paraId="7C4F1162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9; 0.23]</w:t>
            </w:r>
          </w:p>
          <w:p w14:paraId="3C870D45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gridSpan w:val="2"/>
          </w:tcPr>
          <w:p w14:paraId="5D50D1FC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05; 0.21] </w:t>
            </w:r>
          </w:p>
          <w:p w14:paraId="2414EC9B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19865E46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1; 0.25]</w:t>
            </w:r>
          </w:p>
          <w:p w14:paraId="51C5B64C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14F3D457" w14:textId="77777777" w:rsidR="003E71E6" w:rsidRPr="003E71E6" w:rsidRDefault="003E71E6" w:rsidP="003E71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9; 0.24]</w:t>
            </w:r>
          </w:p>
          <w:p w14:paraId="28EF6018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0591C" w:rsidRPr="00037699" w14:paraId="04F0B6CF" w14:textId="77777777" w:rsidTr="00F06C07">
        <w:trPr>
          <w:trHeight w:val="557"/>
        </w:trPr>
        <w:tc>
          <w:tcPr>
            <w:tcW w:w="1206" w:type="dxa"/>
          </w:tcPr>
          <w:p w14:paraId="202E23F8" w14:textId="7C73A01C" w:rsidR="00D8684A" w:rsidRPr="00037699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76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R-P: Severity compared to other diseases</w:t>
            </w:r>
          </w:p>
        </w:tc>
        <w:tc>
          <w:tcPr>
            <w:tcW w:w="866" w:type="dxa"/>
          </w:tcPr>
          <w:p w14:paraId="25269313" w14:textId="1C4175CC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1; 0.26]</w:t>
            </w:r>
          </w:p>
        </w:tc>
        <w:tc>
          <w:tcPr>
            <w:tcW w:w="908" w:type="dxa"/>
          </w:tcPr>
          <w:p w14:paraId="53E4F94C" w14:textId="76FC1FAF" w:rsidR="00D8684A" w:rsidRPr="003E71E6" w:rsidRDefault="003D0F5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=</w:t>
            </w: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3.58; 3.73], SD=.91</w:t>
            </w:r>
            <w:r w:rsidR="001020D4"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="00D8684A"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07; 0.21]</w:t>
            </w:r>
          </w:p>
        </w:tc>
        <w:tc>
          <w:tcPr>
            <w:tcW w:w="866" w:type="dxa"/>
          </w:tcPr>
          <w:p w14:paraId="1120BA47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7; 0.31]</w:t>
            </w:r>
          </w:p>
          <w:p w14:paraId="123CB7B2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4170B134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3; 0.27]</w:t>
            </w:r>
          </w:p>
          <w:p w14:paraId="3E5FEE66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01498484" w14:textId="3E845908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5; 0.29]</w:t>
            </w:r>
          </w:p>
        </w:tc>
        <w:tc>
          <w:tcPr>
            <w:tcW w:w="908" w:type="dxa"/>
          </w:tcPr>
          <w:p w14:paraId="7C6D7E09" w14:textId="30C95877" w:rsidR="00D8684A" w:rsidRPr="003E71E6" w:rsidRDefault="008763B1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05; 0.2]</w:t>
            </w:r>
          </w:p>
        </w:tc>
        <w:tc>
          <w:tcPr>
            <w:tcW w:w="866" w:type="dxa"/>
          </w:tcPr>
          <w:p w14:paraId="4D5A016A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14; 0.29] </w:t>
            </w:r>
          </w:p>
          <w:p w14:paraId="0F89276B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3" w:type="dxa"/>
          </w:tcPr>
          <w:p w14:paraId="427B0BB1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-0.03; 0.12]</w:t>
            </w:r>
          </w:p>
          <w:p w14:paraId="1BB9F489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47E6FC3E" w14:textId="566E9B25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4; 0.28]</w:t>
            </w:r>
          </w:p>
        </w:tc>
        <w:tc>
          <w:tcPr>
            <w:tcW w:w="847" w:type="dxa"/>
          </w:tcPr>
          <w:p w14:paraId="656DC1AA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2; 0.17]</w:t>
            </w:r>
          </w:p>
          <w:p w14:paraId="0367B383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9" w:type="dxa"/>
          </w:tcPr>
          <w:p w14:paraId="79A1DAEF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5; 0.29]</w:t>
            </w:r>
          </w:p>
          <w:p w14:paraId="3C5E6C07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06A57887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2; 0.17]</w:t>
            </w:r>
          </w:p>
          <w:p w14:paraId="0D630E4E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</w:tcPr>
          <w:p w14:paraId="7606FF47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1; 0.25]</w:t>
            </w:r>
          </w:p>
          <w:p w14:paraId="2C287DEF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gridSpan w:val="2"/>
          </w:tcPr>
          <w:p w14:paraId="2EF22CD2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1; 0.17]</w:t>
            </w:r>
          </w:p>
          <w:p w14:paraId="28740B20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39B2CAB8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12; 0.27] </w:t>
            </w:r>
          </w:p>
          <w:p w14:paraId="06DB812D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39E7CA42" w14:textId="77777777" w:rsidR="003E71E6" w:rsidRPr="003E71E6" w:rsidRDefault="003E71E6" w:rsidP="003E71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7; 0.22]</w:t>
            </w:r>
          </w:p>
          <w:p w14:paraId="2DF757D1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0591C" w:rsidRPr="00037699" w14:paraId="0439FEAD" w14:textId="77777777" w:rsidTr="00F06C07">
        <w:trPr>
          <w:trHeight w:val="568"/>
        </w:trPr>
        <w:tc>
          <w:tcPr>
            <w:tcW w:w="1206" w:type="dxa"/>
          </w:tcPr>
          <w:p w14:paraId="7272A61D" w14:textId="607964BA" w:rsidR="00D8684A" w:rsidRPr="00037699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76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-P: Severe consequences for the child</w:t>
            </w:r>
          </w:p>
        </w:tc>
        <w:tc>
          <w:tcPr>
            <w:tcW w:w="866" w:type="dxa"/>
          </w:tcPr>
          <w:p w14:paraId="335BA2B1" w14:textId="582CCDC9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2; 0.27]</w:t>
            </w:r>
          </w:p>
        </w:tc>
        <w:tc>
          <w:tcPr>
            <w:tcW w:w="908" w:type="dxa"/>
          </w:tcPr>
          <w:p w14:paraId="5D7D3964" w14:textId="58BAD515" w:rsidR="00D8684A" w:rsidRPr="003E71E6" w:rsidRDefault="003D0F5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=</w:t>
            </w: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3.8; 3.94], SD=.84,</w:t>
            </w:r>
            <w:r w:rsidR="001020D4"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D8684A"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08; 0.23]</w:t>
            </w:r>
          </w:p>
        </w:tc>
        <w:tc>
          <w:tcPr>
            <w:tcW w:w="866" w:type="dxa"/>
          </w:tcPr>
          <w:p w14:paraId="7004EE53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7; 0.31]</w:t>
            </w:r>
          </w:p>
          <w:p w14:paraId="280F8A0C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7A62DF76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3; 0.27]</w:t>
            </w:r>
          </w:p>
          <w:p w14:paraId="772FA43B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76D2D073" w14:textId="77777777" w:rsidR="006E18D3" w:rsidRPr="003E71E6" w:rsidRDefault="006E18D3" w:rsidP="006E18D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06; 0.21] </w:t>
            </w:r>
          </w:p>
          <w:p w14:paraId="79BC5C46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2C4F0A05" w14:textId="77777777" w:rsidR="008763B1" w:rsidRPr="003E71E6" w:rsidRDefault="008763B1" w:rsidP="008763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02; 0.17] </w:t>
            </w:r>
          </w:p>
          <w:p w14:paraId="4A2CD88C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5CCC4DA4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5; 0.2]</w:t>
            </w:r>
          </w:p>
          <w:p w14:paraId="357C5B16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3" w:type="dxa"/>
          </w:tcPr>
          <w:p w14:paraId="2812E7F9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-0.08; 0.08]</w:t>
            </w:r>
          </w:p>
          <w:p w14:paraId="7EBF27DD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32FC7EB6" w14:textId="77777777" w:rsidR="006E18D3" w:rsidRPr="003E71E6" w:rsidRDefault="006E18D3" w:rsidP="006E18D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5; 0.2]</w:t>
            </w:r>
          </w:p>
          <w:p w14:paraId="0669576E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7" w:type="dxa"/>
          </w:tcPr>
          <w:p w14:paraId="46C3D10B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02; 0.17] </w:t>
            </w:r>
          </w:p>
          <w:p w14:paraId="124BBA1B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9" w:type="dxa"/>
          </w:tcPr>
          <w:p w14:paraId="43C98FED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7; 0.22]</w:t>
            </w:r>
          </w:p>
          <w:p w14:paraId="7E2F588D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7A0BC333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; 0.15] </w:t>
            </w:r>
          </w:p>
          <w:p w14:paraId="796502A5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</w:tcPr>
          <w:p w14:paraId="405C6F64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6; 0.21]</w:t>
            </w:r>
          </w:p>
          <w:p w14:paraId="332363A9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gridSpan w:val="2"/>
          </w:tcPr>
          <w:p w14:paraId="68104E57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2; 0.17]</w:t>
            </w:r>
          </w:p>
          <w:p w14:paraId="6FB31DA3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4291A553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8; 0.22]</w:t>
            </w:r>
          </w:p>
          <w:p w14:paraId="4584EED9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273B3F88" w14:textId="77777777" w:rsidR="003E71E6" w:rsidRPr="003E71E6" w:rsidRDefault="003E71E6" w:rsidP="003E71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07; 0.23] </w:t>
            </w:r>
          </w:p>
          <w:p w14:paraId="17CBE5C2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0591C" w:rsidRPr="00037699" w14:paraId="09E63224" w14:textId="77777777" w:rsidTr="00F06C07">
        <w:trPr>
          <w:trHeight w:val="557"/>
        </w:trPr>
        <w:tc>
          <w:tcPr>
            <w:tcW w:w="1206" w:type="dxa"/>
          </w:tcPr>
          <w:p w14:paraId="63040226" w14:textId="4ED8E158" w:rsidR="00D8684A" w:rsidRPr="00037699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76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R: feelings of </w:t>
            </w:r>
            <w:r w:rsidR="003D0F5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gret, sunburns</w:t>
            </w:r>
          </w:p>
        </w:tc>
        <w:tc>
          <w:tcPr>
            <w:tcW w:w="866" w:type="dxa"/>
          </w:tcPr>
          <w:p w14:paraId="2BD34FFC" w14:textId="0D001979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6; 0.31]</w:t>
            </w:r>
          </w:p>
        </w:tc>
        <w:tc>
          <w:tcPr>
            <w:tcW w:w="908" w:type="dxa"/>
          </w:tcPr>
          <w:p w14:paraId="64B04AC4" w14:textId="76EB6509" w:rsidR="00D8684A" w:rsidRPr="003E71E6" w:rsidRDefault="003D0F5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=</w:t>
            </w: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[3.87; 4.03], SD=1.00, </w:t>
            </w:r>
            <w:r w:rsidR="00D8684A"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=[0.12; 0.27]  </w:t>
            </w:r>
          </w:p>
        </w:tc>
        <w:tc>
          <w:tcPr>
            <w:tcW w:w="866" w:type="dxa"/>
          </w:tcPr>
          <w:p w14:paraId="3050E3E1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26; 0.39]</w:t>
            </w:r>
          </w:p>
          <w:p w14:paraId="5A312156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400C3AB0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22; 0.36]</w:t>
            </w:r>
          </w:p>
          <w:p w14:paraId="29D8BBCE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7AA9A653" w14:textId="0EDD4021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8; 0.32]</w:t>
            </w:r>
          </w:p>
        </w:tc>
        <w:tc>
          <w:tcPr>
            <w:tcW w:w="908" w:type="dxa"/>
          </w:tcPr>
          <w:p w14:paraId="595EABD9" w14:textId="1C133A83" w:rsidR="00D8684A" w:rsidRPr="003E71E6" w:rsidRDefault="008763B1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6; 0.3]</w:t>
            </w:r>
          </w:p>
        </w:tc>
        <w:tc>
          <w:tcPr>
            <w:tcW w:w="866" w:type="dxa"/>
          </w:tcPr>
          <w:p w14:paraId="0207EBAF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7; 0.31]</w:t>
            </w:r>
          </w:p>
          <w:p w14:paraId="1FF37AAD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3" w:type="dxa"/>
          </w:tcPr>
          <w:p w14:paraId="628F7952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7; 0.22]</w:t>
            </w:r>
          </w:p>
          <w:p w14:paraId="5AB60654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141DA94C" w14:textId="587DBDC9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6; 0.3]</w:t>
            </w:r>
          </w:p>
        </w:tc>
        <w:tc>
          <w:tcPr>
            <w:tcW w:w="847" w:type="dxa"/>
          </w:tcPr>
          <w:p w14:paraId="78E9B5A9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4; 0.28]</w:t>
            </w:r>
          </w:p>
          <w:p w14:paraId="50F487D9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9" w:type="dxa"/>
          </w:tcPr>
          <w:p w14:paraId="3DBA116B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6; 0.3]</w:t>
            </w:r>
          </w:p>
          <w:p w14:paraId="500C755C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5C85AA31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12; 0.26] </w:t>
            </w:r>
          </w:p>
          <w:p w14:paraId="08FF28FC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</w:tcPr>
          <w:p w14:paraId="76D7C62E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7; 0.31]</w:t>
            </w:r>
          </w:p>
          <w:p w14:paraId="3FD407DD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gridSpan w:val="2"/>
          </w:tcPr>
          <w:p w14:paraId="6E4782D1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8; 0.24]</w:t>
            </w:r>
          </w:p>
          <w:p w14:paraId="443E8B97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0ED25602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22; 0.36] </w:t>
            </w:r>
          </w:p>
          <w:p w14:paraId="2E7E05AF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4A18F864" w14:textId="77777777" w:rsidR="003E71E6" w:rsidRPr="003E71E6" w:rsidRDefault="003E71E6" w:rsidP="003E71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3; 0.28]</w:t>
            </w:r>
          </w:p>
          <w:p w14:paraId="33ACDEA5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0591C" w:rsidRPr="00037699" w14:paraId="28ECD357" w14:textId="77777777" w:rsidTr="00F06C07">
        <w:trPr>
          <w:trHeight w:val="568"/>
        </w:trPr>
        <w:tc>
          <w:tcPr>
            <w:tcW w:w="1206" w:type="dxa"/>
          </w:tcPr>
          <w:p w14:paraId="110033EE" w14:textId="3AA9CC4A" w:rsidR="00D8684A" w:rsidRPr="00037699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76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R: feelings of </w:t>
            </w:r>
            <w:r w:rsidR="003D0F5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gret, skin cancer</w:t>
            </w:r>
          </w:p>
        </w:tc>
        <w:tc>
          <w:tcPr>
            <w:tcW w:w="866" w:type="dxa"/>
          </w:tcPr>
          <w:p w14:paraId="4FD4E323" w14:textId="42F1EE6E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=[0.22; 0.36]   </w:t>
            </w:r>
          </w:p>
        </w:tc>
        <w:tc>
          <w:tcPr>
            <w:tcW w:w="908" w:type="dxa"/>
          </w:tcPr>
          <w:p w14:paraId="351A9FF7" w14:textId="657C8818" w:rsidR="00D8684A" w:rsidRPr="003E71E6" w:rsidRDefault="001020D4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=</w:t>
            </w: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[4.48; 4.6], SD=.65, </w:t>
            </w:r>
            <w:r w:rsidR="00D8684A"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1; 0.26]</w:t>
            </w:r>
          </w:p>
        </w:tc>
        <w:tc>
          <w:tcPr>
            <w:tcW w:w="866" w:type="dxa"/>
          </w:tcPr>
          <w:p w14:paraId="36F8347C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25; 0.38]  </w:t>
            </w:r>
          </w:p>
          <w:p w14:paraId="59778FEF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0F71A056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4; 0.29]</w:t>
            </w:r>
          </w:p>
          <w:p w14:paraId="5AD9AF6C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6C2B95C7" w14:textId="57DE93AD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06; 0.21]</w:t>
            </w:r>
          </w:p>
        </w:tc>
        <w:tc>
          <w:tcPr>
            <w:tcW w:w="908" w:type="dxa"/>
          </w:tcPr>
          <w:p w14:paraId="5F1DE170" w14:textId="59A57DFA" w:rsidR="00D8684A" w:rsidRPr="003E71E6" w:rsidRDefault="008763B1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04; 0.19]</w:t>
            </w:r>
          </w:p>
        </w:tc>
        <w:tc>
          <w:tcPr>
            <w:tcW w:w="866" w:type="dxa"/>
          </w:tcPr>
          <w:p w14:paraId="2DE951B2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1; 0.26]</w:t>
            </w:r>
          </w:p>
          <w:p w14:paraId="185E6021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3" w:type="dxa"/>
          </w:tcPr>
          <w:p w14:paraId="3EB810D4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; 0.15]  </w:t>
            </w:r>
          </w:p>
          <w:p w14:paraId="779A8EAD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7F6087FE" w14:textId="7709F127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01; 0.16]</w:t>
            </w:r>
          </w:p>
        </w:tc>
        <w:tc>
          <w:tcPr>
            <w:tcW w:w="847" w:type="dxa"/>
          </w:tcPr>
          <w:p w14:paraId="74FAB292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02; 0.17] </w:t>
            </w:r>
          </w:p>
          <w:p w14:paraId="354E12EF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9" w:type="dxa"/>
          </w:tcPr>
          <w:p w14:paraId="710F6BD2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2; 0.17]</w:t>
            </w:r>
          </w:p>
          <w:p w14:paraId="0F3937D0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0BD25E44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-0.02; 0.13] </w:t>
            </w:r>
          </w:p>
          <w:p w14:paraId="211EEA00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</w:tcPr>
          <w:p w14:paraId="45C3C778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4; 0.28]</w:t>
            </w:r>
          </w:p>
          <w:p w14:paraId="3A03C7C2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gridSpan w:val="2"/>
          </w:tcPr>
          <w:p w14:paraId="485FE76E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2; 0.18]</w:t>
            </w:r>
          </w:p>
          <w:p w14:paraId="3E133B70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494EC792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13; 0.28] </w:t>
            </w:r>
          </w:p>
          <w:p w14:paraId="02DC08FD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1FC6EAB8" w14:textId="77777777" w:rsidR="003E71E6" w:rsidRPr="003E71E6" w:rsidRDefault="003E71E6" w:rsidP="003E71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02; 0.17] </w:t>
            </w:r>
          </w:p>
          <w:p w14:paraId="4E518875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0591C" w:rsidRPr="00B47867" w14:paraId="02A69C89" w14:textId="77777777" w:rsidTr="00F06C07">
        <w:trPr>
          <w:trHeight w:val="568"/>
        </w:trPr>
        <w:tc>
          <w:tcPr>
            <w:tcW w:w="1206" w:type="dxa"/>
          </w:tcPr>
          <w:p w14:paraId="50F88FF8" w14:textId="2FA1FADC" w:rsidR="00D8684A" w:rsidRPr="00037699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76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R: occurrence of sunburns</w:t>
            </w:r>
          </w:p>
        </w:tc>
        <w:tc>
          <w:tcPr>
            <w:tcW w:w="866" w:type="dxa"/>
          </w:tcPr>
          <w:p w14:paraId="6AB8070A" w14:textId="362F3A3A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=[0.12; 0.26]  </w:t>
            </w:r>
          </w:p>
        </w:tc>
        <w:tc>
          <w:tcPr>
            <w:tcW w:w="908" w:type="dxa"/>
          </w:tcPr>
          <w:p w14:paraId="30F304B1" w14:textId="39332BE3" w:rsidR="00D8684A" w:rsidRPr="003E71E6" w:rsidRDefault="001020D4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=</w:t>
            </w: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[3.86; 4.02], SD=1.05, </w:t>
            </w:r>
            <w:r w:rsidR="00D8684A"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3; 0.28]</w:t>
            </w:r>
          </w:p>
        </w:tc>
        <w:tc>
          <w:tcPr>
            <w:tcW w:w="866" w:type="dxa"/>
          </w:tcPr>
          <w:p w14:paraId="7B7BAD99" w14:textId="0BB26B31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2</w:t>
            </w:r>
            <w:r w:rsidR="00BF20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0</w:t>
            </w: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; 0.34]</w:t>
            </w:r>
          </w:p>
          <w:p w14:paraId="7607D004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2AF16241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22; 0.36]</w:t>
            </w:r>
          </w:p>
          <w:p w14:paraId="24C421DD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1353F13B" w14:textId="2EB7495E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6; 0.31]</w:t>
            </w:r>
          </w:p>
        </w:tc>
        <w:tc>
          <w:tcPr>
            <w:tcW w:w="908" w:type="dxa"/>
          </w:tcPr>
          <w:p w14:paraId="165A2506" w14:textId="636AAF30" w:rsidR="00D8684A" w:rsidRPr="003E71E6" w:rsidRDefault="008763B1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=[0.15; 0.3]    </w:t>
            </w:r>
          </w:p>
        </w:tc>
        <w:tc>
          <w:tcPr>
            <w:tcW w:w="866" w:type="dxa"/>
          </w:tcPr>
          <w:p w14:paraId="65769F7B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4; 0.29]</w:t>
            </w:r>
          </w:p>
          <w:p w14:paraId="1B4B20B0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3" w:type="dxa"/>
          </w:tcPr>
          <w:p w14:paraId="7BC3AC55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8; 0.23]</w:t>
            </w:r>
          </w:p>
          <w:p w14:paraId="2C31BAAF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0AD38EA3" w14:textId="7EBE6B1B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4; 0.28]</w:t>
            </w:r>
          </w:p>
        </w:tc>
        <w:tc>
          <w:tcPr>
            <w:tcW w:w="847" w:type="dxa"/>
          </w:tcPr>
          <w:p w14:paraId="3977B473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7; 0.31]</w:t>
            </w:r>
          </w:p>
          <w:p w14:paraId="7113CC7E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9" w:type="dxa"/>
          </w:tcPr>
          <w:p w14:paraId="5AA7F54D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5; 0.3]</w:t>
            </w:r>
          </w:p>
          <w:p w14:paraId="1F98F057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307F73E3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4; 0.28]</w:t>
            </w:r>
          </w:p>
          <w:p w14:paraId="4949091B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</w:tcPr>
          <w:p w14:paraId="47C1C62B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3; 0.27]</w:t>
            </w:r>
          </w:p>
          <w:p w14:paraId="11EF1FF0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gridSpan w:val="2"/>
          </w:tcPr>
          <w:p w14:paraId="78702819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5; 0.2]</w:t>
            </w:r>
          </w:p>
          <w:p w14:paraId="1DA8E679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0B3EEA22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9; 0.33]</w:t>
            </w:r>
          </w:p>
          <w:p w14:paraId="739E70D8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745CA47E" w14:textId="77777777" w:rsidR="003E71E6" w:rsidRPr="003E71E6" w:rsidRDefault="003E71E6" w:rsidP="003E71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3; 0.28]</w:t>
            </w:r>
          </w:p>
          <w:p w14:paraId="205BF3D9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0591C" w:rsidRPr="00037699" w14:paraId="66AF51BB" w14:textId="77777777" w:rsidTr="00F06C07">
        <w:trPr>
          <w:trHeight w:val="557"/>
        </w:trPr>
        <w:tc>
          <w:tcPr>
            <w:tcW w:w="1206" w:type="dxa"/>
          </w:tcPr>
          <w:p w14:paraId="2C052E41" w14:textId="5C10C464" w:rsidR="00D8684A" w:rsidRPr="00037699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76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R: development of skin cancer</w:t>
            </w:r>
          </w:p>
        </w:tc>
        <w:tc>
          <w:tcPr>
            <w:tcW w:w="866" w:type="dxa"/>
          </w:tcPr>
          <w:p w14:paraId="5DCC4330" w14:textId="7EB5E414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9; 0.33]</w:t>
            </w:r>
          </w:p>
        </w:tc>
        <w:tc>
          <w:tcPr>
            <w:tcW w:w="908" w:type="dxa"/>
          </w:tcPr>
          <w:p w14:paraId="003A5E89" w14:textId="7969983C" w:rsidR="00D8684A" w:rsidRPr="003E71E6" w:rsidRDefault="003D0F5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=</w:t>
            </w: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[4.51; 4.62], SD=.57, </w:t>
            </w:r>
            <w:r w:rsidR="00D8684A"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11; 0.26]</w:t>
            </w:r>
          </w:p>
        </w:tc>
        <w:tc>
          <w:tcPr>
            <w:tcW w:w="866" w:type="dxa"/>
          </w:tcPr>
          <w:p w14:paraId="4193C61F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22; 0.36] </w:t>
            </w:r>
          </w:p>
          <w:p w14:paraId="5A4955EE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67016A30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16; 0.3] </w:t>
            </w:r>
          </w:p>
          <w:p w14:paraId="4A727317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23B6033D" w14:textId="007948F2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04; 0.19]</w:t>
            </w:r>
          </w:p>
        </w:tc>
        <w:tc>
          <w:tcPr>
            <w:tcW w:w="908" w:type="dxa"/>
          </w:tcPr>
          <w:p w14:paraId="18A6F263" w14:textId="53C373C5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05; 0.2]</w:t>
            </w:r>
          </w:p>
        </w:tc>
        <w:tc>
          <w:tcPr>
            <w:tcW w:w="866" w:type="dxa"/>
          </w:tcPr>
          <w:p w14:paraId="44D97414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7; 0.22]</w:t>
            </w:r>
          </w:p>
          <w:p w14:paraId="57AD6E6B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3" w:type="dxa"/>
          </w:tcPr>
          <w:p w14:paraId="16DA2459" w14:textId="77777777" w:rsidR="0087185D" w:rsidRPr="0087185D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871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03; 0.18] </w:t>
            </w:r>
          </w:p>
          <w:p w14:paraId="3371F063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351FE6EC" w14:textId="35B24170" w:rsidR="00D8684A" w:rsidRPr="003E71E6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0.01; 0.16]</w:t>
            </w:r>
          </w:p>
        </w:tc>
        <w:tc>
          <w:tcPr>
            <w:tcW w:w="847" w:type="dxa"/>
          </w:tcPr>
          <w:p w14:paraId="292C7615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6; 0.21]</w:t>
            </w:r>
          </w:p>
          <w:p w14:paraId="23EAC739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9" w:type="dxa"/>
          </w:tcPr>
          <w:p w14:paraId="06D7ED95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3; 0.18]</w:t>
            </w:r>
          </w:p>
          <w:p w14:paraId="00E9A73C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791FF9C7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0.03; 0.18] </w:t>
            </w:r>
          </w:p>
          <w:p w14:paraId="1EC14DE4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</w:tcPr>
          <w:p w14:paraId="756B0194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9; 0.24]</w:t>
            </w:r>
          </w:p>
          <w:p w14:paraId="78D5D3EE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gridSpan w:val="2"/>
          </w:tcPr>
          <w:p w14:paraId="220714C8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1; 0.16]</w:t>
            </w:r>
          </w:p>
          <w:p w14:paraId="3E304E54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29F44FF8" w14:textId="1A7845AD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1</w:t>
            </w:r>
            <w:r w:rsidR="001912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0</w:t>
            </w: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; 0.25] </w:t>
            </w:r>
          </w:p>
          <w:p w14:paraId="5E39CE4C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65A2C632" w14:textId="77777777" w:rsidR="003E71E6" w:rsidRPr="003E71E6" w:rsidRDefault="003E71E6" w:rsidP="003E71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0.02; 0.17]</w:t>
            </w:r>
          </w:p>
          <w:p w14:paraId="6AAC1505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0591C" w:rsidRPr="00B47867" w14:paraId="2B5AD09C" w14:textId="77777777" w:rsidTr="00F06C07">
        <w:trPr>
          <w:trHeight w:val="568"/>
        </w:trPr>
        <w:tc>
          <w:tcPr>
            <w:tcW w:w="1206" w:type="dxa"/>
          </w:tcPr>
          <w:p w14:paraId="37CA8965" w14:textId="2D9C18C9" w:rsidR="00D8684A" w:rsidRPr="00037699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76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tA: sunburns previous summer</w:t>
            </w:r>
          </w:p>
        </w:tc>
        <w:tc>
          <w:tcPr>
            <w:tcW w:w="866" w:type="dxa"/>
          </w:tcPr>
          <w:p w14:paraId="7005AD5F" w14:textId="000CECF5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-0.12; 0.03]</w:t>
            </w:r>
          </w:p>
        </w:tc>
        <w:tc>
          <w:tcPr>
            <w:tcW w:w="908" w:type="dxa"/>
          </w:tcPr>
          <w:p w14:paraId="24D912DE" w14:textId="1B7ABF02" w:rsidR="00D8684A" w:rsidRPr="003E71E6" w:rsidRDefault="0040591C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=</w:t>
            </w: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[1.29; 1.37], SD=.26, </w:t>
            </w:r>
            <w:r w:rsidR="00D8684A"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-0.2</w:t>
            </w:r>
            <w:r w:rsidR="00457A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D8684A"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-0.05]</w:t>
            </w:r>
          </w:p>
        </w:tc>
        <w:tc>
          <w:tcPr>
            <w:tcW w:w="866" w:type="dxa"/>
          </w:tcPr>
          <w:p w14:paraId="2B7BB0D4" w14:textId="77777777" w:rsidR="001921F9" w:rsidRPr="00DC580E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C5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-0.15; 0] </w:t>
            </w:r>
          </w:p>
          <w:p w14:paraId="36B5A424" w14:textId="77777777" w:rsidR="00D8684A" w:rsidRPr="00DC580E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47ACB44C" w14:textId="77777777" w:rsidR="001921F9" w:rsidRPr="00DC580E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C5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-0.22; -0.07] </w:t>
            </w:r>
          </w:p>
          <w:p w14:paraId="7166DC95" w14:textId="77777777" w:rsidR="00D8684A" w:rsidRPr="00DC580E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1229225D" w14:textId="22A988E7" w:rsidR="00D8684A" w:rsidRPr="00DC580E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C58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-0.16; -0.01]</w:t>
            </w:r>
          </w:p>
        </w:tc>
        <w:tc>
          <w:tcPr>
            <w:tcW w:w="908" w:type="dxa"/>
          </w:tcPr>
          <w:p w14:paraId="4F18025B" w14:textId="73BD75A6" w:rsidR="00D8684A" w:rsidRPr="00DC580E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C58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-0.17; -0.02]</w:t>
            </w:r>
          </w:p>
        </w:tc>
        <w:tc>
          <w:tcPr>
            <w:tcW w:w="866" w:type="dxa"/>
          </w:tcPr>
          <w:p w14:paraId="166ECE91" w14:textId="77777777" w:rsidR="0087185D" w:rsidRPr="00DC580E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C5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-0.16; -0.01]</w:t>
            </w:r>
          </w:p>
          <w:p w14:paraId="671F3C37" w14:textId="77777777" w:rsidR="00D8684A" w:rsidRPr="00DC580E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3" w:type="dxa"/>
          </w:tcPr>
          <w:p w14:paraId="56A2B237" w14:textId="77777777" w:rsidR="0087185D" w:rsidRPr="00DC580E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C5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-0.18; -0.03]</w:t>
            </w:r>
          </w:p>
          <w:p w14:paraId="3455FE0C" w14:textId="77777777" w:rsidR="00D8684A" w:rsidRPr="00DC580E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61FFD3B2" w14:textId="1332826B" w:rsidR="00D8684A" w:rsidRPr="00DC580E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C58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-0.11; 0.04]</w:t>
            </w:r>
          </w:p>
        </w:tc>
        <w:tc>
          <w:tcPr>
            <w:tcW w:w="847" w:type="dxa"/>
          </w:tcPr>
          <w:p w14:paraId="00D88742" w14:textId="77777777" w:rsidR="004F62F8" w:rsidRPr="00DC580E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C5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-0.16; -0.01]</w:t>
            </w:r>
          </w:p>
          <w:p w14:paraId="2E693C7D" w14:textId="77777777" w:rsidR="00D8684A" w:rsidRPr="00DC580E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9" w:type="dxa"/>
          </w:tcPr>
          <w:p w14:paraId="35E56B73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-0.15; 0]</w:t>
            </w:r>
          </w:p>
          <w:p w14:paraId="164265AC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1F991DBA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-0.12; 0.03] </w:t>
            </w:r>
          </w:p>
          <w:p w14:paraId="0C433E4C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</w:tcPr>
          <w:p w14:paraId="44CF0752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-0.12; 0.03]</w:t>
            </w:r>
          </w:p>
          <w:p w14:paraId="0AB98FAD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gridSpan w:val="2"/>
          </w:tcPr>
          <w:p w14:paraId="182C853A" w14:textId="4E1BCC55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-0.1</w:t>
            </w:r>
            <w:r w:rsidR="00457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0</w:t>
            </w: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; 0.05]</w:t>
            </w:r>
          </w:p>
          <w:p w14:paraId="0BC99DD1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7B5EFEE5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-0.15; 0]</w:t>
            </w:r>
          </w:p>
          <w:p w14:paraId="50B816B8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57BE0745" w14:textId="77777777" w:rsidR="003E71E6" w:rsidRPr="003E71E6" w:rsidRDefault="003E71E6" w:rsidP="003E71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-0.11; 0.05]</w:t>
            </w:r>
          </w:p>
          <w:p w14:paraId="414C68BC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0591C" w:rsidRPr="00B47867" w14:paraId="5D3209F4" w14:textId="77777777" w:rsidTr="00F06C07">
        <w:trPr>
          <w:trHeight w:val="371"/>
        </w:trPr>
        <w:tc>
          <w:tcPr>
            <w:tcW w:w="1206" w:type="dxa"/>
          </w:tcPr>
          <w:p w14:paraId="6E693AFE" w14:textId="1D754078" w:rsidR="00D8684A" w:rsidRPr="00037699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76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tA: sunburns lifetime </w:t>
            </w:r>
          </w:p>
        </w:tc>
        <w:tc>
          <w:tcPr>
            <w:tcW w:w="866" w:type="dxa"/>
          </w:tcPr>
          <w:p w14:paraId="56091B48" w14:textId="3F1CC76F" w:rsidR="00D8684A" w:rsidRPr="00457A6E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57A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-0.1</w:t>
            </w:r>
            <w:r w:rsidR="00457A6E" w:rsidRPr="00457A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457A6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0.05]</w:t>
            </w:r>
          </w:p>
        </w:tc>
        <w:tc>
          <w:tcPr>
            <w:tcW w:w="908" w:type="dxa"/>
          </w:tcPr>
          <w:p w14:paraId="3668807C" w14:textId="0B7DE251" w:rsidR="00D8684A" w:rsidRPr="003E71E6" w:rsidRDefault="0040591C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=</w:t>
            </w: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[1.77; 1.86], SD=.41, </w:t>
            </w:r>
            <w:r w:rsidR="00D8684A"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-0.13; 0.02]</w:t>
            </w:r>
          </w:p>
        </w:tc>
        <w:tc>
          <w:tcPr>
            <w:tcW w:w="866" w:type="dxa"/>
          </w:tcPr>
          <w:p w14:paraId="5A714262" w14:textId="77777777" w:rsidR="001921F9" w:rsidRPr="00DC580E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C5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-0.13; 0.02] </w:t>
            </w:r>
          </w:p>
          <w:p w14:paraId="6215DB07" w14:textId="77777777" w:rsidR="00D8684A" w:rsidRPr="00DC580E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042A1938" w14:textId="77777777" w:rsidR="001921F9" w:rsidRPr="00DC580E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C5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-0.17; -0.02]  </w:t>
            </w:r>
          </w:p>
          <w:p w14:paraId="7B808E68" w14:textId="77777777" w:rsidR="00D8684A" w:rsidRPr="00DC580E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0DE41715" w14:textId="38C50E66" w:rsidR="00D8684A" w:rsidRPr="00DC580E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C58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-0.21; -0.06]</w:t>
            </w:r>
          </w:p>
        </w:tc>
        <w:tc>
          <w:tcPr>
            <w:tcW w:w="908" w:type="dxa"/>
          </w:tcPr>
          <w:p w14:paraId="0256384E" w14:textId="62F73221" w:rsidR="00D8684A" w:rsidRPr="00DC580E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C58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-0.21; -0.06]</w:t>
            </w:r>
          </w:p>
        </w:tc>
        <w:tc>
          <w:tcPr>
            <w:tcW w:w="866" w:type="dxa"/>
          </w:tcPr>
          <w:p w14:paraId="5A3A59F7" w14:textId="77777777" w:rsidR="0087185D" w:rsidRPr="00DC580E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C5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-0.19; -0.04]</w:t>
            </w:r>
          </w:p>
          <w:p w14:paraId="40BABA3D" w14:textId="77777777" w:rsidR="00D8684A" w:rsidRPr="00DC580E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3" w:type="dxa"/>
          </w:tcPr>
          <w:p w14:paraId="58C8FA3B" w14:textId="77777777" w:rsidR="0087185D" w:rsidRPr="00DC580E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C5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-0.2; -0.05]</w:t>
            </w:r>
          </w:p>
          <w:p w14:paraId="56878EF4" w14:textId="77777777" w:rsidR="00D8684A" w:rsidRPr="00DC580E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2983FA7D" w14:textId="502AF649" w:rsidR="00D8684A" w:rsidRPr="00DC580E" w:rsidRDefault="006E18D3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C58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-0.22; -0.07]</w:t>
            </w:r>
          </w:p>
        </w:tc>
        <w:tc>
          <w:tcPr>
            <w:tcW w:w="847" w:type="dxa"/>
          </w:tcPr>
          <w:p w14:paraId="4BE21E4A" w14:textId="77777777" w:rsidR="004F62F8" w:rsidRPr="00DC580E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C5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-0.25; -0.11]</w:t>
            </w:r>
          </w:p>
          <w:p w14:paraId="472D4AB4" w14:textId="77777777" w:rsidR="00D8684A" w:rsidRPr="00DC580E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9" w:type="dxa"/>
          </w:tcPr>
          <w:p w14:paraId="1C80F770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-0.23; -0.08] </w:t>
            </w:r>
          </w:p>
          <w:p w14:paraId="2F97A532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6AF2A207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-0.24; -0.09] </w:t>
            </w:r>
          </w:p>
          <w:p w14:paraId="67A945C7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</w:tcPr>
          <w:p w14:paraId="6BDDC9DC" w14:textId="77777777" w:rsidR="004F62F8" w:rsidRPr="00DC580E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C5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-0.12; 0.03]</w:t>
            </w:r>
          </w:p>
          <w:p w14:paraId="63E6E298" w14:textId="77777777" w:rsidR="00D8684A" w:rsidRPr="00DC580E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gridSpan w:val="2"/>
          </w:tcPr>
          <w:p w14:paraId="3F467397" w14:textId="77777777" w:rsidR="004F62F8" w:rsidRPr="00DC580E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C5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-0.07; 0.09]</w:t>
            </w:r>
          </w:p>
          <w:p w14:paraId="2B8FD25D" w14:textId="77777777" w:rsidR="00D8684A" w:rsidRPr="00DC580E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0EA3CF03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-0.16; -0.01]</w:t>
            </w:r>
          </w:p>
          <w:p w14:paraId="4785F7E7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735019D9" w14:textId="77777777" w:rsidR="003E71E6" w:rsidRPr="003E71E6" w:rsidRDefault="003E71E6" w:rsidP="003E71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-0.12; 0.04]</w:t>
            </w:r>
          </w:p>
          <w:p w14:paraId="798422A5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0591C" w:rsidRPr="00B47867" w14:paraId="75E1B942" w14:textId="77777777" w:rsidTr="00F06C07">
        <w:trPr>
          <w:trHeight w:val="371"/>
        </w:trPr>
        <w:tc>
          <w:tcPr>
            <w:tcW w:w="1206" w:type="dxa"/>
          </w:tcPr>
          <w:p w14:paraId="169D402F" w14:textId="691E8654" w:rsidR="00D8684A" w:rsidRPr="00037699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76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titude child’s tanned skin</w:t>
            </w:r>
          </w:p>
        </w:tc>
        <w:tc>
          <w:tcPr>
            <w:tcW w:w="866" w:type="dxa"/>
          </w:tcPr>
          <w:p w14:paraId="29B40718" w14:textId="6DE53CDB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-0.34; -0.2]</w:t>
            </w:r>
          </w:p>
        </w:tc>
        <w:tc>
          <w:tcPr>
            <w:tcW w:w="908" w:type="dxa"/>
          </w:tcPr>
          <w:p w14:paraId="7A80EA26" w14:textId="0F7C1437" w:rsidR="00D8684A" w:rsidRPr="003E71E6" w:rsidRDefault="003D0F5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=</w:t>
            </w:r>
            <w:r w:rsidRPr="003E71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[1.78; 1.93], SD=.91, </w:t>
            </w:r>
            <w:r w:rsidR="00D8684A" w:rsidRPr="003E71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=[-0.27; -0.13]</w:t>
            </w:r>
          </w:p>
        </w:tc>
        <w:tc>
          <w:tcPr>
            <w:tcW w:w="866" w:type="dxa"/>
          </w:tcPr>
          <w:p w14:paraId="2EA1A9F5" w14:textId="77777777" w:rsidR="001921F9" w:rsidRPr="00DC580E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C5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-0.37; -0.23] </w:t>
            </w:r>
          </w:p>
          <w:p w14:paraId="3EA3AA1E" w14:textId="77777777" w:rsidR="00D8684A" w:rsidRPr="00DC580E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5AD45BF4" w14:textId="77777777" w:rsidR="001921F9" w:rsidRPr="00DC580E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C5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-0.31; -0.17] </w:t>
            </w:r>
          </w:p>
          <w:p w14:paraId="27C2138C" w14:textId="77777777" w:rsidR="00D8684A" w:rsidRPr="00DC580E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3BD3A4E7" w14:textId="77777777" w:rsidR="006E18D3" w:rsidRPr="00DC580E" w:rsidRDefault="006E18D3" w:rsidP="006E18D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C5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-0.23; -0.08]</w:t>
            </w:r>
          </w:p>
          <w:p w14:paraId="5B74A2BF" w14:textId="77777777" w:rsidR="00D8684A" w:rsidRPr="00DC580E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02D63993" w14:textId="77777777" w:rsidR="006E18D3" w:rsidRPr="00DC580E" w:rsidRDefault="006E18D3" w:rsidP="006E18D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C5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-0.24; -0.09]</w:t>
            </w:r>
          </w:p>
          <w:p w14:paraId="24945EC4" w14:textId="77777777" w:rsidR="00D8684A" w:rsidRPr="00DC580E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723E5B47" w14:textId="77777777" w:rsidR="0087185D" w:rsidRPr="00DC580E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C5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-0.28; -0.13]</w:t>
            </w:r>
          </w:p>
          <w:p w14:paraId="6B0455D3" w14:textId="77777777" w:rsidR="00D8684A" w:rsidRPr="00DC580E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53" w:type="dxa"/>
          </w:tcPr>
          <w:p w14:paraId="7CCBDEA6" w14:textId="77777777" w:rsidR="0087185D" w:rsidRPr="00DC580E" w:rsidRDefault="0087185D" w:rsidP="008718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C5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-0.24; -0.09]</w:t>
            </w:r>
          </w:p>
          <w:p w14:paraId="205D6A94" w14:textId="77777777" w:rsidR="00D8684A" w:rsidRPr="00DC580E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79748751" w14:textId="77777777" w:rsidR="006E18D3" w:rsidRPr="00DC580E" w:rsidRDefault="006E18D3" w:rsidP="006E18D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C5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-0.26; -0.11]</w:t>
            </w:r>
          </w:p>
          <w:p w14:paraId="3ACE6B09" w14:textId="77777777" w:rsidR="00D8684A" w:rsidRPr="00DC580E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7" w:type="dxa"/>
          </w:tcPr>
          <w:p w14:paraId="5DABF477" w14:textId="77777777" w:rsidR="004F62F8" w:rsidRPr="00DC580E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C58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-0.24; -0.09]</w:t>
            </w:r>
          </w:p>
          <w:p w14:paraId="1BED05BF" w14:textId="77777777" w:rsidR="00D8684A" w:rsidRPr="00DC580E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9" w:type="dxa"/>
          </w:tcPr>
          <w:p w14:paraId="5D5C9C3D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-0.23; -0.08]</w:t>
            </w:r>
          </w:p>
          <w:p w14:paraId="6F02432E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6428DF1F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-0.22; -0.08]</w:t>
            </w:r>
          </w:p>
          <w:p w14:paraId="44D830E6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</w:tcPr>
          <w:p w14:paraId="53EA8E71" w14:textId="77777777" w:rsidR="004F62F8" w:rsidRPr="003E71E6" w:rsidRDefault="004F62F8" w:rsidP="004F62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-0.25; -0.1]</w:t>
            </w:r>
          </w:p>
          <w:p w14:paraId="34D8C4B1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  <w:gridSpan w:val="2"/>
          </w:tcPr>
          <w:p w14:paraId="2E1AD46F" w14:textId="77777777" w:rsidR="001921F9" w:rsidRPr="001921F9" w:rsidRDefault="001921F9" w:rsidP="001921F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92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-0.24; -0.09]</w:t>
            </w:r>
          </w:p>
          <w:p w14:paraId="7AFE8BAB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</w:tcPr>
          <w:p w14:paraId="5D72B17C" w14:textId="77777777" w:rsidR="001D542B" w:rsidRPr="001D542B" w:rsidRDefault="001D542B" w:rsidP="001D54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D54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=[-0.34; -0.2] </w:t>
            </w:r>
          </w:p>
          <w:p w14:paraId="1241295E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8" w:type="dxa"/>
          </w:tcPr>
          <w:p w14:paraId="622D2AC5" w14:textId="77777777" w:rsidR="003E71E6" w:rsidRPr="003E71E6" w:rsidRDefault="003E71E6" w:rsidP="003E71E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3E71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=[-0.28; -0.13]</w:t>
            </w:r>
          </w:p>
          <w:p w14:paraId="68DCB391" w14:textId="77777777" w:rsidR="00D8684A" w:rsidRPr="003E71E6" w:rsidRDefault="00D8684A" w:rsidP="00D8684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46324C27" w14:textId="60360E88" w:rsidR="00F54D81" w:rsidRPr="00E53FA1" w:rsidRDefault="00B47867" w:rsidP="00E53FA1">
      <w:pPr>
        <w:jc w:val="center"/>
        <w:rPr>
          <w:rFonts w:ascii="Times New Roman" w:hAnsi="Times New Roman" w:cs="Times New Roman"/>
          <w:sz w:val="18"/>
          <w:szCs w:val="18"/>
          <w:lang w:val="en-GB"/>
        </w:rPr>
      </w:pPr>
      <w:r w:rsidRPr="00E53FA1">
        <w:rPr>
          <w:rFonts w:ascii="Times New Roman" w:hAnsi="Times New Roman" w:cs="Times New Roman"/>
          <w:sz w:val="18"/>
          <w:szCs w:val="18"/>
          <w:lang w:val="en-GB"/>
        </w:rPr>
        <w:t xml:space="preserve">Footnote: PS = planned sun exposure situations, IS = incidental sun exposure situations, </w:t>
      </w:r>
      <w:r w:rsidR="00E53FA1" w:rsidRPr="00E53FA1">
        <w:rPr>
          <w:rFonts w:ascii="Times New Roman" w:hAnsi="Times New Roman" w:cs="Times New Roman"/>
          <w:sz w:val="18"/>
          <w:szCs w:val="18"/>
          <w:lang w:val="en-GB"/>
        </w:rPr>
        <w:t>R</w:t>
      </w:r>
      <w:r w:rsidR="00E53FA1">
        <w:rPr>
          <w:rFonts w:ascii="Times New Roman" w:hAnsi="Times New Roman" w:cs="Times New Roman"/>
          <w:sz w:val="18"/>
          <w:szCs w:val="18"/>
          <w:lang w:val="en-GB"/>
        </w:rPr>
        <w:t>-</w:t>
      </w:r>
      <w:r w:rsidR="00E53FA1" w:rsidRPr="00E53FA1">
        <w:rPr>
          <w:rFonts w:ascii="Times New Roman" w:hAnsi="Times New Roman" w:cs="Times New Roman"/>
          <w:sz w:val="18"/>
          <w:szCs w:val="18"/>
          <w:lang w:val="en-GB"/>
        </w:rPr>
        <w:t>P = Risk-perception</w:t>
      </w:r>
      <w:r w:rsidR="00E53FA1">
        <w:rPr>
          <w:rFonts w:ascii="Times New Roman" w:hAnsi="Times New Roman" w:cs="Times New Roman"/>
          <w:sz w:val="18"/>
          <w:szCs w:val="18"/>
          <w:lang w:val="en-GB"/>
        </w:rPr>
        <w:t>,</w:t>
      </w:r>
      <w:r w:rsidR="00E53FA1" w:rsidRPr="00E53FA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E53FA1">
        <w:rPr>
          <w:rFonts w:ascii="Times New Roman" w:hAnsi="Times New Roman" w:cs="Times New Roman"/>
          <w:sz w:val="18"/>
          <w:szCs w:val="18"/>
          <w:lang w:val="en-GB"/>
        </w:rPr>
        <w:t>RS = Risk susceptibility, AR = Anticipated regret</w:t>
      </w:r>
      <w:r w:rsidR="00E53FA1" w:rsidRPr="00E53FA1">
        <w:rPr>
          <w:rFonts w:ascii="Times New Roman" w:hAnsi="Times New Roman" w:cs="Times New Roman"/>
          <w:sz w:val="18"/>
          <w:szCs w:val="18"/>
          <w:lang w:val="en-GB"/>
        </w:rPr>
        <w:t>, CtA = Cue to Action</w:t>
      </w:r>
      <w:r w:rsidR="003E71E6">
        <w:rPr>
          <w:rFonts w:ascii="Times New Roman" w:hAnsi="Times New Roman" w:cs="Times New Roman"/>
          <w:sz w:val="18"/>
          <w:szCs w:val="18"/>
          <w:lang w:val="en-GB"/>
        </w:rPr>
        <w:t>, r= CI’s of associations, M=CI’s of sample means, SD=Standard Deviation of the sample means</w:t>
      </w:r>
    </w:p>
    <w:p w14:paraId="22B67159" w14:textId="4C2717DB" w:rsidR="002B7F86" w:rsidRPr="00B47867" w:rsidRDefault="002B7F86">
      <w:pPr>
        <w:rPr>
          <w:lang w:val="en-GB"/>
        </w:rPr>
      </w:pPr>
    </w:p>
    <w:p w14:paraId="12CB1310" w14:textId="13A712E0" w:rsidR="002B7F86" w:rsidRPr="00B47867" w:rsidRDefault="002B7F86">
      <w:pPr>
        <w:rPr>
          <w:lang w:val="en-GB"/>
        </w:rPr>
      </w:pPr>
    </w:p>
    <w:p w14:paraId="7B479BD0" w14:textId="753C1C43" w:rsidR="002E6F80" w:rsidRPr="00D8684A" w:rsidRDefault="002E6F80" w:rsidP="00BE4B6A">
      <w:pPr>
        <w:rPr>
          <w:lang w:val="en-GB"/>
        </w:rPr>
      </w:pPr>
    </w:p>
    <w:sectPr w:rsidR="002E6F80" w:rsidRPr="00D8684A" w:rsidSect="002E6F8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2A70A1" w14:textId="77777777" w:rsidR="005C25A5" w:rsidRDefault="005C25A5" w:rsidP="00C96562">
      <w:pPr>
        <w:spacing w:after="0" w:line="240" w:lineRule="auto"/>
      </w:pPr>
      <w:r>
        <w:separator/>
      </w:r>
    </w:p>
  </w:endnote>
  <w:endnote w:type="continuationSeparator" w:id="0">
    <w:p w14:paraId="537F60A9" w14:textId="77777777" w:rsidR="005C25A5" w:rsidRDefault="005C25A5" w:rsidP="00C965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FC82F9" w14:textId="77777777" w:rsidR="005C25A5" w:rsidRDefault="005C25A5" w:rsidP="00C96562">
      <w:pPr>
        <w:spacing w:after="0" w:line="240" w:lineRule="auto"/>
      </w:pPr>
      <w:r>
        <w:separator/>
      </w:r>
    </w:p>
  </w:footnote>
  <w:footnote w:type="continuationSeparator" w:id="0">
    <w:p w14:paraId="10F5EA1F" w14:textId="77777777" w:rsidR="005C25A5" w:rsidRDefault="005C25A5" w:rsidP="00C965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8707B9"/>
    <w:multiLevelType w:val="hybridMultilevel"/>
    <w:tmpl w:val="4B50A358"/>
    <w:lvl w:ilvl="0" w:tplc="48288FF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NL" w:vendorID="64" w:dllVersion="131078" w:nlCheck="1" w:checkStyle="0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F80"/>
    <w:rsid w:val="00037699"/>
    <w:rsid w:val="001020D4"/>
    <w:rsid w:val="001912C2"/>
    <w:rsid w:val="001921F9"/>
    <w:rsid w:val="001D542B"/>
    <w:rsid w:val="001F6D15"/>
    <w:rsid w:val="00206117"/>
    <w:rsid w:val="002B7F86"/>
    <w:rsid w:val="002E6F80"/>
    <w:rsid w:val="00393430"/>
    <w:rsid w:val="003D0F5A"/>
    <w:rsid w:val="003E71E6"/>
    <w:rsid w:val="0040591C"/>
    <w:rsid w:val="00423437"/>
    <w:rsid w:val="00451E25"/>
    <w:rsid w:val="00457A6E"/>
    <w:rsid w:val="004F62F8"/>
    <w:rsid w:val="0052489D"/>
    <w:rsid w:val="00543B8E"/>
    <w:rsid w:val="005C25A5"/>
    <w:rsid w:val="00600DD2"/>
    <w:rsid w:val="006E18D3"/>
    <w:rsid w:val="00707F84"/>
    <w:rsid w:val="0087185D"/>
    <w:rsid w:val="008763B1"/>
    <w:rsid w:val="00962AFC"/>
    <w:rsid w:val="00A35DC3"/>
    <w:rsid w:val="00A36531"/>
    <w:rsid w:val="00A50E24"/>
    <w:rsid w:val="00B47867"/>
    <w:rsid w:val="00BC1819"/>
    <w:rsid w:val="00BE4B6A"/>
    <w:rsid w:val="00BF20E7"/>
    <w:rsid w:val="00C96562"/>
    <w:rsid w:val="00CE0F67"/>
    <w:rsid w:val="00D8684A"/>
    <w:rsid w:val="00DC580E"/>
    <w:rsid w:val="00E53FA1"/>
    <w:rsid w:val="00F06C07"/>
    <w:rsid w:val="00F54D81"/>
    <w:rsid w:val="00FE2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CF9FEC"/>
  <w15:chartTrackingRefBased/>
  <w15:docId w15:val="{061FB8ED-878A-4B71-A40E-A5BC0A134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6F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6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6F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F80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E6F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6F80"/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51E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51E25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gd15mcfceub">
    <w:name w:val="gd15mcfceub"/>
    <w:basedOn w:val="DefaultParagraphFont"/>
    <w:rsid w:val="00451E25"/>
  </w:style>
  <w:style w:type="paragraph" w:styleId="ListParagraph">
    <w:name w:val="List Paragraph"/>
    <w:basedOn w:val="Normal"/>
    <w:uiPriority w:val="34"/>
    <w:qFormat/>
    <w:rsid w:val="00F54D8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965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6562"/>
  </w:style>
  <w:style w:type="paragraph" w:styleId="Footer">
    <w:name w:val="footer"/>
    <w:basedOn w:val="Normal"/>
    <w:link w:val="FooterChar"/>
    <w:uiPriority w:val="99"/>
    <w:unhideWhenUsed/>
    <w:rsid w:val="00C965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65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7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3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2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0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8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9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3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4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1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9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4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2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5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4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4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3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0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9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7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3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4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3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7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78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38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9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3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3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4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5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65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3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1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4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9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4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2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5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8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3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6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8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9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7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6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1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4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6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6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2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1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5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3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3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6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9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3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5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2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7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4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0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5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5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0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4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7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2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FA0F34-9D70-43DD-B6E0-E6D70C7AF9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83</Words>
  <Characters>9024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ijn Thoonen</dc:creator>
  <cp:keywords/>
  <dc:description/>
  <cp:lastModifiedBy>Thoonen, Karlijn (GVO)</cp:lastModifiedBy>
  <cp:revision>2</cp:revision>
  <dcterms:created xsi:type="dcterms:W3CDTF">2020-08-20T09:04:00Z</dcterms:created>
  <dcterms:modified xsi:type="dcterms:W3CDTF">2020-08-20T09:04:00Z</dcterms:modified>
</cp:coreProperties>
</file>